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B8B15" w14:textId="0048D1AB" w:rsidR="00B25BBA" w:rsidRDefault="001C2530" w:rsidP="00B25BBA">
      <w:pPr>
        <w:pStyle w:val="Titel"/>
      </w:pPr>
      <w:r>
        <w:t xml:space="preserve">Additional file </w:t>
      </w:r>
      <w:r w:rsidR="00261AC7">
        <w:t>2</w:t>
      </w:r>
      <w:r w:rsidR="00886BEA">
        <w:t>: Additional tables and figures</w:t>
      </w:r>
    </w:p>
    <w:p w14:paraId="57C22A2A" w14:textId="3F72B010" w:rsidR="00DD43A0" w:rsidRPr="00935A90" w:rsidRDefault="00726BDD" w:rsidP="00886BEA">
      <w:pPr>
        <w:pStyle w:val="berschrift1"/>
        <w:spacing w:before="240"/>
        <w:rPr>
          <w:lang w:val="en-US"/>
        </w:rPr>
      </w:pPr>
      <w:r w:rsidRPr="00935A90">
        <w:rPr>
          <w:lang w:val="en-US"/>
        </w:rPr>
        <w:t>Additional Tables</w:t>
      </w:r>
    </w:p>
    <w:p w14:paraId="4ED860A7" w14:textId="05DCEF5C" w:rsidR="00190EFF" w:rsidRDefault="00190EFF" w:rsidP="00190EFF">
      <w:pPr>
        <w:pStyle w:val="Beschriftung"/>
        <w:keepNext/>
        <w:rPr>
          <w:sz w:val="22"/>
          <w:szCs w:val="22"/>
        </w:rPr>
      </w:pPr>
      <w:proofErr w:type="spellStart"/>
      <w:r w:rsidRPr="00190EFF">
        <w:rPr>
          <w:sz w:val="22"/>
          <w:szCs w:val="22"/>
        </w:rPr>
        <w:t>a</w:t>
      </w:r>
      <w:r>
        <w:rPr>
          <w:sz w:val="22"/>
          <w:szCs w:val="22"/>
        </w:rPr>
        <w:t>Table</w:t>
      </w:r>
      <w:proofErr w:type="spellEnd"/>
      <w:r>
        <w:rPr>
          <w:sz w:val="22"/>
          <w:szCs w:val="22"/>
        </w:rPr>
        <w:t xml:space="preserve"> 1 </w:t>
      </w:r>
      <w:r w:rsidR="00886BEA">
        <w:rPr>
          <w:sz w:val="22"/>
          <w:szCs w:val="22"/>
        </w:rPr>
        <w:t>A</w:t>
      </w:r>
      <w:r w:rsidR="00BD1169">
        <w:rPr>
          <w:sz w:val="22"/>
          <w:szCs w:val="22"/>
        </w:rPr>
        <w:t>ssociation of body temperature intervals with 28-day morta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418"/>
        <w:gridCol w:w="1701"/>
        <w:gridCol w:w="1276"/>
      </w:tblGrid>
      <w:tr w:rsidR="006F7425" w:rsidRPr="00192F30" w14:paraId="610D4945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0C6E0" w14:textId="77777777" w:rsidR="006F7425" w:rsidRPr="00192F30" w:rsidRDefault="006F7425" w:rsidP="00CA4514">
            <w:pPr>
              <w:spacing w:after="0" w:line="240" w:lineRule="auto"/>
              <w:rPr>
                <w:rFonts w:cs="Calibri"/>
                <w:b/>
              </w:rPr>
            </w:pPr>
            <w:r w:rsidRPr="00192F30">
              <w:rPr>
                <w:rFonts w:cs="Calibri"/>
                <w:b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A61E7" w14:textId="77777777" w:rsidR="006F7425" w:rsidRPr="00192F30" w:rsidRDefault="006F7425" w:rsidP="00192F30">
            <w:pPr>
              <w:spacing w:after="0" w:line="240" w:lineRule="auto"/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AD5A6" w14:textId="78C9EB29" w:rsidR="006F7425" w:rsidRPr="00192F30" w:rsidRDefault="006F7425" w:rsidP="00CA4514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192F30">
              <w:rPr>
                <w:rFonts w:cs="Calibri"/>
                <w:b/>
              </w:rPr>
              <w:t xml:space="preserve">95% </w:t>
            </w:r>
            <w:r w:rsidR="00CA4514">
              <w:rPr>
                <w:rFonts w:cs="Calibri"/>
                <w:b/>
              </w:rPr>
              <w:t>C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32F60" w14:textId="754F776E" w:rsidR="006F7425" w:rsidRPr="00192F30" w:rsidRDefault="006F7425" w:rsidP="00CA4514">
            <w:pPr>
              <w:spacing w:after="0" w:line="240" w:lineRule="auto"/>
              <w:jc w:val="right"/>
              <w:rPr>
                <w:rFonts w:cs="Calibri"/>
                <w:b/>
              </w:rPr>
            </w:pPr>
            <w:r w:rsidRPr="00192F30">
              <w:rPr>
                <w:rFonts w:cs="Calibri"/>
                <w:b/>
              </w:rPr>
              <w:t>p-Value</w:t>
            </w:r>
          </w:p>
        </w:tc>
      </w:tr>
      <w:tr w:rsidR="001B1209" w:rsidRPr="00192F30" w14:paraId="5040AB78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0BC46" w14:textId="77777777" w:rsidR="001B1209" w:rsidRPr="006F7425" w:rsidRDefault="001B1209" w:rsidP="001B1209">
            <w:pPr>
              <w:spacing w:after="0" w:line="240" w:lineRule="auto"/>
              <w:rPr>
                <w:rFonts w:cs="Calibri"/>
                <w:color w:val="000000"/>
              </w:rPr>
            </w:pPr>
            <w:r w:rsidRPr="006F7425">
              <w:rPr>
                <w:rFonts w:cs="Calibri"/>
                <w:color w:val="000000"/>
              </w:rPr>
              <w:t>&lt;34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3ABF5" w14:textId="77777777" w:rsidR="001B1209" w:rsidRPr="006F7425" w:rsidRDefault="001B1209" w:rsidP="001B120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  <w:w w:val="110"/>
                <w:sz w:val="20"/>
              </w:rPr>
              <w:t>3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8D0BC" w14:textId="77777777" w:rsidR="001B1209" w:rsidRPr="00BD1169" w:rsidRDefault="001B1209" w:rsidP="001B120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7-3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CAA5D" w14:textId="77777777" w:rsidR="001B1209" w:rsidRPr="00BD1169" w:rsidRDefault="001B1209" w:rsidP="001B12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DA1A09">
              <w:rPr>
                <w:rFonts w:cs="Calibri"/>
                <w:color w:val="000000"/>
              </w:rPr>
              <w:t>&lt;.001</w:t>
            </w:r>
          </w:p>
        </w:tc>
      </w:tr>
      <w:tr w:rsidR="001B1209" w:rsidRPr="00192F30" w14:paraId="482BCB5E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EF3D5" w14:textId="77777777" w:rsidR="001B1209" w:rsidRPr="006F7425" w:rsidRDefault="001B1209" w:rsidP="001B1209">
            <w:pPr>
              <w:spacing w:after="0" w:line="240" w:lineRule="auto"/>
              <w:rPr>
                <w:rFonts w:cs="Calibri"/>
                <w:color w:val="000000"/>
              </w:rPr>
            </w:pPr>
            <w:r w:rsidRPr="006F7425">
              <w:rPr>
                <w:rFonts w:cs="Calibri"/>
                <w:color w:val="000000"/>
              </w:rPr>
              <w:t>34.6-35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D1907" w14:textId="77777777" w:rsidR="001B1209" w:rsidRPr="006F7425" w:rsidRDefault="001B1209" w:rsidP="001B120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  <w:w w:val="110"/>
                <w:sz w:val="20"/>
              </w:rPr>
              <w:t>1.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61BE6" w14:textId="77777777" w:rsidR="001B1209" w:rsidRPr="00BD1169" w:rsidRDefault="001B1209" w:rsidP="001B120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9-2.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93825" w14:textId="77777777" w:rsidR="001B1209" w:rsidRPr="00BD1169" w:rsidRDefault="001B1209" w:rsidP="001B12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DA1A09">
              <w:rPr>
                <w:rFonts w:cs="Calibri"/>
                <w:color w:val="000000"/>
              </w:rPr>
              <w:t>&lt;.001</w:t>
            </w:r>
          </w:p>
        </w:tc>
      </w:tr>
      <w:tr w:rsidR="001B1209" w:rsidRPr="00192F30" w14:paraId="66E43312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5AC84" w14:textId="77777777" w:rsidR="001B1209" w:rsidRPr="006F7425" w:rsidRDefault="001B1209" w:rsidP="001B1209">
            <w:pPr>
              <w:spacing w:after="0" w:line="240" w:lineRule="auto"/>
              <w:rPr>
                <w:rFonts w:cs="Calibri"/>
                <w:color w:val="000000"/>
              </w:rPr>
            </w:pPr>
            <w:r w:rsidRPr="006F7425">
              <w:rPr>
                <w:rFonts w:cs="Calibri"/>
                <w:color w:val="000000"/>
              </w:rPr>
              <w:t>35.6-36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815D9" w14:textId="77777777" w:rsidR="001B1209" w:rsidRPr="006F7425" w:rsidRDefault="001B1209" w:rsidP="001B120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  <w:w w:val="110"/>
                <w:sz w:val="20"/>
              </w:rPr>
              <w:t>1.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B1421" w14:textId="77777777" w:rsidR="001B1209" w:rsidRPr="00BD1169" w:rsidRDefault="001B1209" w:rsidP="001B120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8-1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FF7DA" w14:textId="77777777" w:rsidR="001B1209" w:rsidRPr="00BD1169" w:rsidRDefault="001B1209" w:rsidP="001B12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  <w:r w:rsidRPr="00DA1A09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1</w:t>
            </w:r>
          </w:p>
        </w:tc>
      </w:tr>
      <w:tr w:rsidR="001B1209" w:rsidRPr="00192F30" w14:paraId="1FB4A286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82150" w14:textId="77777777" w:rsidR="001B1209" w:rsidRPr="006F7425" w:rsidRDefault="001B1209" w:rsidP="001B1209">
            <w:pPr>
              <w:spacing w:after="0" w:line="240" w:lineRule="auto"/>
              <w:rPr>
                <w:rFonts w:cs="Calibri"/>
                <w:color w:val="000000"/>
              </w:rPr>
            </w:pPr>
            <w:r w:rsidRPr="006F7425">
              <w:rPr>
                <w:rFonts w:cs="Calibri"/>
                <w:color w:val="000000"/>
              </w:rPr>
              <w:t>36.6-37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2E9DC" w14:textId="77777777" w:rsidR="001B1209" w:rsidRPr="006F7425" w:rsidRDefault="001B1209" w:rsidP="001B120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  <w:w w:val="110"/>
                <w:sz w:val="20"/>
              </w:rPr>
              <w:t>1.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8250B3" w14:textId="77777777" w:rsidR="001B1209" w:rsidRPr="00BD1169" w:rsidRDefault="001B1209" w:rsidP="001B120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3-1.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EAA35" w14:textId="77777777" w:rsidR="001B1209" w:rsidRPr="00BD1169" w:rsidRDefault="001B1209" w:rsidP="001B12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  <w:r w:rsidRPr="00DA1A09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2</w:t>
            </w:r>
          </w:p>
        </w:tc>
      </w:tr>
      <w:tr w:rsidR="001B1209" w:rsidRPr="00192F30" w14:paraId="1DF83D3B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BBE67" w14:textId="77777777" w:rsidR="001B1209" w:rsidRPr="006F7425" w:rsidRDefault="001B1209" w:rsidP="001B1209">
            <w:pPr>
              <w:spacing w:after="0" w:line="240" w:lineRule="auto"/>
              <w:rPr>
                <w:rFonts w:cs="Calibri"/>
                <w:color w:val="000000"/>
              </w:rPr>
            </w:pPr>
            <w:r w:rsidRPr="006F7425">
              <w:rPr>
                <w:rFonts w:cs="Calibri"/>
                <w:color w:val="000000"/>
              </w:rPr>
              <w:t>37.6-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45972" w14:textId="77777777" w:rsidR="001B1209" w:rsidRPr="00715F4F" w:rsidRDefault="001B1209" w:rsidP="001B120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F85723" w14:textId="77777777" w:rsidR="001B1209" w:rsidRPr="00BD1169" w:rsidRDefault="001B1209" w:rsidP="001B120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3A2C4" w14:textId="77777777" w:rsidR="001B1209" w:rsidRPr="00BD1169" w:rsidRDefault="001B1209" w:rsidP="001B12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1B1209" w:rsidRPr="00192F30" w14:paraId="4CA55D1F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1B602" w14:textId="77777777" w:rsidR="001B1209" w:rsidRPr="006F7425" w:rsidRDefault="001B1209" w:rsidP="001B1209">
            <w:pPr>
              <w:spacing w:after="0" w:line="240" w:lineRule="auto"/>
              <w:rPr>
                <w:rFonts w:cs="Calibri"/>
                <w:color w:val="000000"/>
              </w:rPr>
            </w:pPr>
            <w:r w:rsidRPr="006F7425">
              <w:rPr>
                <w:rFonts w:cs="Calibri"/>
                <w:color w:val="000000"/>
              </w:rPr>
              <w:t>39.1-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03FB1" w14:textId="77777777" w:rsidR="001B1209" w:rsidRPr="006F7425" w:rsidRDefault="001B1209" w:rsidP="001B120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  <w:w w:val="110"/>
                <w:sz w:val="20"/>
              </w:rPr>
              <w:t>0.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868C2" w14:textId="77777777" w:rsidR="001B1209" w:rsidRPr="00BD1169" w:rsidRDefault="001B1209" w:rsidP="001B120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-1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78CE7" w14:textId="77777777" w:rsidR="001B1209" w:rsidRPr="00BD1169" w:rsidRDefault="001B1209" w:rsidP="001B12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</w:t>
            </w:r>
          </w:p>
        </w:tc>
      </w:tr>
      <w:tr w:rsidR="001B1209" w:rsidRPr="00192F30" w14:paraId="224476B2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25AFB" w14:textId="77777777" w:rsidR="001B1209" w:rsidRPr="006F7425" w:rsidRDefault="001B1209" w:rsidP="001B1209">
            <w:pPr>
              <w:spacing w:after="0" w:line="240" w:lineRule="auto"/>
              <w:rPr>
                <w:rFonts w:cs="Calibri"/>
                <w:color w:val="000000"/>
              </w:rPr>
            </w:pPr>
            <w:r w:rsidRPr="006F7425">
              <w:rPr>
                <w:rFonts w:cs="Calibri"/>
                <w:color w:val="000000"/>
              </w:rPr>
              <w:t>40.1-40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93E87" w14:textId="77777777" w:rsidR="001B1209" w:rsidRPr="006F7425" w:rsidRDefault="001B1209" w:rsidP="001B120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  <w:w w:val="110"/>
                <w:sz w:val="20"/>
              </w:rPr>
              <w:t>0.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097E3" w14:textId="77777777" w:rsidR="001B1209" w:rsidRPr="00BD1169" w:rsidRDefault="001B1209" w:rsidP="001B120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5-1.5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FA6F1" w14:textId="77777777" w:rsidR="001B1209" w:rsidRPr="00BD1169" w:rsidRDefault="001B1209" w:rsidP="001B12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</w:t>
            </w:r>
          </w:p>
        </w:tc>
      </w:tr>
      <w:tr w:rsidR="001B1209" w:rsidRPr="00192F30" w14:paraId="64F67263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A49FB" w14:textId="77777777" w:rsidR="001B1209" w:rsidRPr="006F7425" w:rsidRDefault="001B1209" w:rsidP="001B1209">
            <w:pPr>
              <w:spacing w:after="0" w:line="240" w:lineRule="auto"/>
              <w:rPr>
                <w:rFonts w:cs="Calibri"/>
                <w:color w:val="000000"/>
              </w:rPr>
            </w:pPr>
            <w:r w:rsidRPr="006F7425">
              <w:rPr>
                <w:rFonts w:cs="Calibri"/>
                <w:color w:val="000000"/>
              </w:rPr>
              <w:t>&gt;40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4E851" w14:textId="77777777" w:rsidR="001B1209" w:rsidRPr="006F7425" w:rsidRDefault="001B1209" w:rsidP="001B120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  <w:w w:val="110"/>
                <w:sz w:val="20"/>
              </w:rPr>
              <w:t>1.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145DE" w14:textId="77777777" w:rsidR="001B1209" w:rsidRPr="00BD1169" w:rsidRDefault="001B1209" w:rsidP="001B1209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7-3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21257" w14:textId="77777777" w:rsidR="001B1209" w:rsidRPr="00BD1169" w:rsidRDefault="001B1209" w:rsidP="001B1209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  <w:r w:rsidRPr="00DA1A09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1</w:t>
            </w:r>
          </w:p>
        </w:tc>
      </w:tr>
    </w:tbl>
    <w:p w14:paraId="5D8F378D" w14:textId="780E73E3" w:rsidR="00190EFF" w:rsidRDefault="00886BEA" w:rsidP="00402AB9">
      <w:r>
        <w:rPr>
          <w:rFonts w:ascii="Times New Roman" w:hAnsi="Times New Roman"/>
          <w:sz w:val="20"/>
          <w:szCs w:val="20"/>
        </w:rPr>
        <w:t xml:space="preserve">Results of a logistic hierarchical linear model adjusting for clustering of cases in hospitals for the influence of body temperature intervals (°C) on 28-day mortality; </w:t>
      </w:r>
      <w:r w:rsidR="00AE1EDE">
        <w:rPr>
          <w:rFonts w:ascii="Times New Roman" w:hAnsi="Times New Roman"/>
          <w:sz w:val="20"/>
          <w:szCs w:val="20"/>
        </w:rPr>
        <w:t>b</w:t>
      </w:r>
      <w:r w:rsidR="001B1209">
        <w:rPr>
          <w:rFonts w:ascii="Times New Roman" w:hAnsi="Times New Roman"/>
          <w:sz w:val="20"/>
          <w:szCs w:val="20"/>
        </w:rPr>
        <w:t xml:space="preserve">ased on the 4552 cases with all available data as in aTable2; </w:t>
      </w:r>
      <w:r>
        <w:rPr>
          <w:rFonts w:ascii="Times New Roman" w:hAnsi="Times New Roman"/>
          <w:sz w:val="20"/>
          <w:szCs w:val="20"/>
        </w:rPr>
        <w:t xml:space="preserve">test of overall effect of body temperature was significant (p&lt;0.001); </w:t>
      </w:r>
      <w:proofErr w:type="spellStart"/>
      <w:r w:rsidR="00D60BE7">
        <w:rPr>
          <w:rFonts w:ascii="Times New Roman" w:hAnsi="Times New Roman"/>
          <w:sz w:val="20"/>
          <w:szCs w:val="20"/>
        </w:rPr>
        <w:t>Nagelkerkes</w:t>
      </w:r>
      <w:proofErr w:type="spellEnd"/>
      <w:r w:rsidR="00D60BE7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D60BE7">
        <w:rPr>
          <w:rFonts w:ascii="Times New Roman" w:hAnsi="Times New Roman"/>
          <w:sz w:val="20"/>
          <w:szCs w:val="20"/>
        </w:rPr>
        <w:t>Rsquare</w:t>
      </w:r>
      <w:proofErr w:type="spellEnd"/>
      <w:r w:rsidR="00D60BE7">
        <w:rPr>
          <w:rFonts w:ascii="Times New Roman" w:hAnsi="Times New Roman"/>
          <w:sz w:val="20"/>
          <w:szCs w:val="20"/>
        </w:rPr>
        <w:t xml:space="preserve"> was 0.03.</w:t>
      </w:r>
    </w:p>
    <w:p w14:paraId="5A52F22A" w14:textId="77777777" w:rsidR="00715F4F" w:rsidRDefault="00BD1169" w:rsidP="00190EFF">
      <w:pPr>
        <w:pStyle w:val="Beschriftung"/>
        <w:keepNext/>
        <w:rPr>
          <w:sz w:val="22"/>
          <w:szCs w:val="22"/>
        </w:rPr>
      </w:pPr>
      <w:proofErr w:type="spellStart"/>
      <w:r w:rsidRPr="00190EFF">
        <w:rPr>
          <w:sz w:val="22"/>
          <w:szCs w:val="22"/>
        </w:rPr>
        <w:t>a</w:t>
      </w:r>
      <w:r>
        <w:rPr>
          <w:sz w:val="22"/>
          <w:szCs w:val="22"/>
        </w:rPr>
        <w:t>Table</w:t>
      </w:r>
      <w:proofErr w:type="spellEnd"/>
      <w:r>
        <w:rPr>
          <w:sz w:val="22"/>
          <w:szCs w:val="22"/>
        </w:rPr>
        <w:t xml:space="preserve"> 2 Binary logistic regression model – association of body temperature intervals and other factors with 28-day morta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418"/>
        <w:gridCol w:w="1701"/>
        <w:gridCol w:w="1276"/>
      </w:tblGrid>
      <w:tr w:rsidR="003A5233" w:rsidRPr="00192F30" w14:paraId="02F7F913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11C36" w14:textId="77777777" w:rsidR="00BD1169" w:rsidRPr="00192F30" w:rsidRDefault="00BD1169" w:rsidP="00CA4514">
            <w:pPr>
              <w:spacing w:after="0" w:line="240" w:lineRule="auto"/>
              <w:rPr>
                <w:rFonts w:cs="Calibri"/>
                <w:b/>
              </w:rPr>
            </w:pPr>
            <w:r w:rsidRPr="00192F30">
              <w:rPr>
                <w:rFonts w:cs="Calibri"/>
                <w:b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40D20" w14:textId="77777777" w:rsidR="00BD1169" w:rsidRPr="00192F30" w:rsidRDefault="00BD1169" w:rsidP="003A5233">
            <w:pPr>
              <w:spacing w:after="0" w:line="240" w:lineRule="auto"/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83F5E" w14:textId="3971B451" w:rsidR="00BD1169" w:rsidRPr="00192F30" w:rsidRDefault="00BD1169" w:rsidP="00CA4514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192F30">
              <w:rPr>
                <w:rFonts w:cs="Calibri"/>
                <w:b/>
              </w:rPr>
              <w:t xml:space="preserve">95% </w:t>
            </w:r>
            <w:r w:rsidR="00CA4514">
              <w:rPr>
                <w:rFonts w:cs="Calibri"/>
                <w:b/>
              </w:rPr>
              <w:t>C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3E293" w14:textId="5A1F471D" w:rsidR="00BD1169" w:rsidRPr="00192F30" w:rsidRDefault="00BD1169" w:rsidP="00CA4514">
            <w:pPr>
              <w:spacing w:after="0" w:line="240" w:lineRule="auto"/>
              <w:jc w:val="right"/>
              <w:rPr>
                <w:rFonts w:cs="Calibri"/>
                <w:b/>
              </w:rPr>
            </w:pPr>
            <w:r w:rsidRPr="00192F30">
              <w:rPr>
                <w:rFonts w:cs="Calibri"/>
                <w:b/>
              </w:rPr>
              <w:t>p-Value</w:t>
            </w:r>
          </w:p>
        </w:tc>
      </w:tr>
      <w:tr w:rsidR="00102340" w:rsidRPr="00192F30" w14:paraId="34B6E771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AEEF1" w14:textId="77777777" w:rsidR="00102340" w:rsidRPr="006F7425" w:rsidRDefault="00102340" w:rsidP="00102340">
            <w:pPr>
              <w:spacing w:after="0" w:line="240" w:lineRule="auto"/>
              <w:rPr>
                <w:rFonts w:cs="Calibri"/>
                <w:color w:val="000000"/>
              </w:rPr>
            </w:pPr>
            <w:r w:rsidRPr="006F7425">
              <w:rPr>
                <w:rFonts w:cs="Calibri"/>
                <w:color w:val="000000"/>
              </w:rPr>
              <w:t>&lt;34.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D97B9" w14:textId="77777777" w:rsidR="00102340" w:rsidRPr="00D60BE7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1.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29502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8-2.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B50C8" w14:textId="77777777" w:rsidR="00102340" w:rsidRPr="00BD1169" w:rsidRDefault="00102340" w:rsidP="0010234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  <w:r w:rsidRPr="00DA1A09">
              <w:rPr>
                <w:rFonts w:cs="Calibri"/>
                <w:color w:val="000000"/>
              </w:rPr>
              <w:t>.0</w:t>
            </w:r>
            <w:r w:rsidR="00AE1EDE">
              <w:rPr>
                <w:rFonts w:cs="Calibri"/>
                <w:color w:val="000000"/>
              </w:rPr>
              <w:t>1</w:t>
            </w:r>
          </w:p>
        </w:tc>
      </w:tr>
      <w:tr w:rsidR="00102340" w:rsidRPr="00192F30" w14:paraId="5B50FFC6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9AB59" w14:textId="77777777" w:rsidR="00102340" w:rsidRPr="006F7425" w:rsidRDefault="00102340" w:rsidP="00102340">
            <w:pPr>
              <w:spacing w:after="0" w:line="240" w:lineRule="auto"/>
              <w:rPr>
                <w:rFonts w:cs="Calibri"/>
                <w:color w:val="000000"/>
              </w:rPr>
            </w:pPr>
            <w:r w:rsidRPr="006F7425">
              <w:rPr>
                <w:rFonts w:cs="Calibri"/>
                <w:color w:val="000000"/>
              </w:rPr>
              <w:t>34.6-35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F523F" w14:textId="77777777" w:rsidR="00102340" w:rsidRPr="00D60BE7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1.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2F75B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</w:t>
            </w:r>
            <w:r w:rsidR="00AE1EDE">
              <w:rPr>
                <w:rFonts w:cs="Calibri"/>
                <w:color w:val="000000"/>
              </w:rPr>
              <w:t>0</w:t>
            </w:r>
            <w:r>
              <w:rPr>
                <w:rFonts w:cs="Calibri"/>
                <w:color w:val="000000"/>
              </w:rPr>
              <w:t>-1.7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827EF" w14:textId="77777777" w:rsidR="00102340" w:rsidRPr="00BD1169" w:rsidRDefault="00102340" w:rsidP="0010234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  <w:r w:rsidRPr="00DA1A09">
              <w:rPr>
                <w:rFonts w:cs="Calibri"/>
                <w:color w:val="000000"/>
              </w:rPr>
              <w:t>.0</w:t>
            </w:r>
            <w:r w:rsidR="00AE1EDE">
              <w:rPr>
                <w:rFonts w:cs="Calibri"/>
                <w:color w:val="000000"/>
              </w:rPr>
              <w:t>05</w:t>
            </w:r>
          </w:p>
        </w:tc>
      </w:tr>
      <w:tr w:rsidR="00102340" w:rsidRPr="00192F30" w14:paraId="1EC6542E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123D3" w14:textId="77777777" w:rsidR="00102340" w:rsidRPr="006F7425" w:rsidRDefault="00102340" w:rsidP="00102340">
            <w:pPr>
              <w:spacing w:after="0" w:line="240" w:lineRule="auto"/>
              <w:rPr>
                <w:rFonts w:cs="Calibri"/>
                <w:color w:val="000000"/>
              </w:rPr>
            </w:pPr>
            <w:r w:rsidRPr="006F7425">
              <w:rPr>
                <w:rFonts w:cs="Calibri"/>
                <w:color w:val="000000"/>
              </w:rPr>
              <w:t>35.6-36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827C7" w14:textId="77777777" w:rsidR="00102340" w:rsidRPr="00D60BE7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1.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AB3C5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1-1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F4211" w14:textId="77777777" w:rsidR="00102340" w:rsidRPr="00BD1169" w:rsidRDefault="00102340" w:rsidP="0010234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</w:t>
            </w:r>
            <w:r w:rsidR="00AE1EDE">
              <w:rPr>
                <w:rFonts w:cs="Calibri"/>
                <w:color w:val="000000"/>
              </w:rPr>
              <w:t>2</w:t>
            </w:r>
          </w:p>
        </w:tc>
      </w:tr>
      <w:tr w:rsidR="00102340" w:rsidRPr="00192F30" w14:paraId="21207D7E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81F8F" w14:textId="77777777" w:rsidR="00102340" w:rsidRPr="006F7425" w:rsidRDefault="00102340" w:rsidP="00102340">
            <w:pPr>
              <w:spacing w:after="0" w:line="240" w:lineRule="auto"/>
              <w:rPr>
                <w:rFonts w:cs="Calibri"/>
                <w:color w:val="000000"/>
              </w:rPr>
            </w:pPr>
            <w:r w:rsidRPr="006F7425">
              <w:rPr>
                <w:rFonts w:cs="Calibri"/>
                <w:color w:val="000000"/>
              </w:rPr>
              <w:t>36.6-37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F894B" w14:textId="77777777" w:rsidR="00102340" w:rsidRPr="00D60BE7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1.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2BBA4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5-1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561A9" w14:textId="77777777" w:rsidR="00102340" w:rsidRPr="00BD1169" w:rsidRDefault="00102340" w:rsidP="0010234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  <w:r w:rsidRPr="00DA1A09">
              <w:rPr>
                <w:rFonts w:cs="Calibri"/>
                <w:color w:val="000000"/>
              </w:rPr>
              <w:t>.</w:t>
            </w:r>
            <w:r w:rsidR="00AE1EDE">
              <w:rPr>
                <w:rFonts w:cs="Calibri"/>
                <w:color w:val="000000"/>
              </w:rPr>
              <w:t>1</w:t>
            </w:r>
          </w:p>
        </w:tc>
      </w:tr>
      <w:tr w:rsidR="00102340" w:rsidRPr="00192F30" w14:paraId="52605D70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B103B" w14:textId="77777777" w:rsidR="00102340" w:rsidRPr="006F7425" w:rsidRDefault="00102340" w:rsidP="00102340">
            <w:pPr>
              <w:spacing w:after="0" w:line="240" w:lineRule="auto"/>
              <w:rPr>
                <w:rFonts w:cs="Calibri"/>
                <w:color w:val="000000"/>
              </w:rPr>
            </w:pPr>
            <w:r w:rsidRPr="006F7425">
              <w:rPr>
                <w:rFonts w:cs="Calibri"/>
                <w:color w:val="000000"/>
              </w:rPr>
              <w:t>37.6-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A8FE2" w14:textId="77777777" w:rsidR="00102340" w:rsidRPr="00715F4F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EB308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72341" w14:textId="77777777" w:rsidR="00102340" w:rsidRPr="00BD1169" w:rsidRDefault="00102340" w:rsidP="0010234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102340" w:rsidRPr="00192F30" w14:paraId="30DE0BAF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D6FF2" w14:textId="77777777" w:rsidR="00102340" w:rsidRPr="006F7425" w:rsidRDefault="00102340" w:rsidP="00102340">
            <w:pPr>
              <w:spacing w:after="0" w:line="240" w:lineRule="auto"/>
              <w:rPr>
                <w:rFonts w:cs="Calibri"/>
                <w:color w:val="000000"/>
              </w:rPr>
            </w:pPr>
            <w:r w:rsidRPr="006F7425">
              <w:rPr>
                <w:rFonts w:cs="Calibri"/>
                <w:color w:val="000000"/>
              </w:rPr>
              <w:t>39.1-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C8416" w14:textId="77777777" w:rsidR="00102340" w:rsidRPr="00D60BE7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40C6B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</w:t>
            </w:r>
            <w:r w:rsidR="00AE1EDE">
              <w:rPr>
                <w:rFonts w:cs="Calibri"/>
                <w:color w:val="000000"/>
              </w:rPr>
              <w:t>0</w:t>
            </w:r>
            <w:r>
              <w:rPr>
                <w:rFonts w:cs="Calibri"/>
                <w:color w:val="000000"/>
              </w:rPr>
              <w:t>-1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D4933" w14:textId="77777777" w:rsidR="00102340" w:rsidRPr="00BD1169" w:rsidRDefault="00AE1EDE" w:rsidP="0010234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</w:t>
            </w:r>
          </w:p>
        </w:tc>
      </w:tr>
      <w:tr w:rsidR="00102340" w:rsidRPr="00192F30" w14:paraId="31991DA5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31077" w14:textId="77777777" w:rsidR="00102340" w:rsidRPr="006F7425" w:rsidRDefault="00102340" w:rsidP="00102340">
            <w:pPr>
              <w:spacing w:after="0" w:line="240" w:lineRule="auto"/>
              <w:rPr>
                <w:rFonts w:cs="Calibri"/>
                <w:color w:val="000000"/>
              </w:rPr>
            </w:pPr>
            <w:r w:rsidRPr="006F7425">
              <w:rPr>
                <w:rFonts w:cs="Calibri"/>
                <w:color w:val="000000"/>
              </w:rPr>
              <w:t>40.1-40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B818B" w14:textId="77777777" w:rsidR="00102340" w:rsidRPr="00D60BE7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0.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582F1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53-1.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D4267" w14:textId="77777777" w:rsidR="00102340" w:rsidRPr="00BD1169" w:rsidRDefault="00102340" w:rsidP="0010234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</w:t>
            </w:r>
            <w:r w:rsidR="00AE1EDE">
              <w:rPr>
                <w:rFonts w:cs="Calibri"/>
                <w:color w:val="000000"/>
              </w:rPr>
              <w:t>7</w:t>
            </w:r>
          </w:p>
        </w:tc>
      </w:tr>
      <w:tr w:rsidR="00102340" w:rsidRPr="00192F30" w14:paraId="55F87E12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30D92" w14:textId="77777777" w:rsidR="00102340" w:rsidRPr="006F7425" w:rsidRDefault="00102340" w:rsidP="00102340">
            <w:pPr>
              <w:spacing w:after="0" w:line="240" w:lineRule="auto"/>
              <w:rPr>
                <w:rFonts w:cs="Calibri"/>
                <w:color w:val="000000"/>
              </w:rPr>
            </w:pPr>
            <w:r w:rsidRPr="006F7425">
              <w:rPr>
                <w:rFonts w:cs="Calibri"/>
                <w:color w:val="000000"/>
              </w:rPr>
              <w:t>&gt;40.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C7095" w14:textId="77777777" w:rsidR="00102340" w:rsidRPr="00D60BE7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1.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7D61A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</w:t>
            </w:r>
            <w:r w:rsidR="00AE1EDE">
              <w:rPr>
                <w:rFonts w:cs="Calibri"/>
                <w:color w:val="000000"/>
              </w:rPr>
              <w:t>0</w:t>
            </w:r>
            <w:r>
              <w:rPr>
                <w:rFonts w:cs="Calibri"/>
                <w:color w:val="000000"/>
              </w:rPr>
              <w:t>-2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D7259" w14:textId="77777777" w:rsidR="00102340" w:rsidRPr="00BD1169" w:rsidRDefault="00102340" w:rsidP="0010234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  <w:r w:rsidRPr="00DA1A09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3</w:t>
            </w:r>
          </w:p>
        </w:tc>
      </w:tr>
      <w:tr w:rsidR="00102340" w:rsidRPr="00192F30" w14:paraId="625B2C12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96C28" w14:textId="77777777" w:rsidR="00102340" w:rsidRPr="003A5233" w:rsidRDefault="00102340" w:rsidP="00102340">
            <w:pPr>
              <w:spacing w:after="0" w:line="240" w:lineRule="auto"/>
              <w:rPr>
                <w:rFonts w:cs="Calibri"/>
                <w:color w:val="000000"/>
              </w:rPr>
            </w:pPr>
            <w:r w:rsidRPr="003A5233">
              <w:rPr>
                <w:rFonts w:cs="Calibri"/>
                <w:color w:val="000000"/>
              </w:rPr>
              <w:t>Age (per 10 year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70F6D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1.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679AB9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7-1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761AE" w14:textId="77777777" w:rsidR="00102340" w:rsidRPr="003A5233" w:rsidRDefault="00102340" w:rsidP="0010234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E35DA">
              <w:rPr>
                <w:rFonts w:cs="Calibri"/>
                <w:color w:val="000000"/>
              </w:rPr>
              <w:t>&lt;.001</w:t>
            </w:r>
          </w:p>
        </w:tc>
      </w:tr>
      <w:tr w:rsidR="00102340" w:rsidRPr="00192F30" w14:paraId="63427D83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6A2E7" w14:textId="77777777" w:rsidR="00102340" w:rsidRPr="003A5233" w:rsidRDefault="00102340" w:rsidP="00102340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logPC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45522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0.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92AB55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-0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39546" w14:textId="77777777" w:rsidR="00102340" w:rsidRPr="00FE35DA" w:rsidRDefault="00102340" w:rsidP="0010234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E35DA">
              <w:rPr>
                <w:rFonts w:cs="Calibri"/>
                <w:color w:val="000000"/>
              </w:rPr>
              <w:t>&lt;.001</w:t>
            </w:r>
          </w:p>
        </w:tc>
      </w:tr>
      <w:tr w:rsidR="00102340" w:rsidRPr="00192F30" w14:paraId="22144469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5F7B0" w14:textId="77777777" w:rsidR="00102340" w:rsidRPr="003A5233" w:rsidRDefault="00102340" w:rsidP="00102340">
            <w:pPr>
              <w:spacing w:after="0" w:line="240" w:lineRule="auto"/>
              <w:rPr>
                <w:rFonts w:cs="Calibri"/>
                <w:color w:val="000000"/>
              </w:rPr>
            </w:pPr>
            <w:r w:rsidRPr="003A5233">
              <w:rPr>
                <w:rFonts w:cs="Calibri"/>
                <w:color w:val="000000"/>
              </w:rPr>
              <w:t>BMI (per 5 point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BE066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0.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C6B23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-0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725DC" w14:textId="77777777" w:rsidR="00102340" w:rsidRPr="003A5233" w:rsidRDefault="00AE1EDE" w:rsidP="0010234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E35DA">
              <w:rPr>
                <w:rFonts w:cs="Calibri"/>
                <w:color w:val="000000"/>
              </w:rPr>
              <w:t>&lt;.001</w:t>
            </w:r>
          </w:p>
        </w:tc>
      </w:tr>
      <w:tr w:rsidR="00102340" w:rsidRPr="00192F30" w14:paraId="55BF215D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141AA" w14:textId="77777777" w:rsidR="00102340" w:rsidRPr="003A5233" w:rsidRDefault="00102340" w:rsidP="00102340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ard acquir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10893" w14:textId="77777777" w:rsidR="00102340" w:rsidRPr="003A5233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02C5F2" w14:textId="77777777" w:rsidR="00102340" w:rsidRPr="00F55801" w:rsidRDefault="00102340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0A6E3" w14:textId="77777777" w:rsidR="00102340" w:rsidRPr="003A5233" w:rsidRDefault="00102340" w:rsidP="0010234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102340" w:rsidRPr="00192F30" w14:paraId="4498D89E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FD0E4" w14:textId="77777777" w:rsidR="00102340" w:rsidRPr="003A5233" w:rsidRDefault="00102340" w:rsidP="00102340">
            <w:pPr>
              <w:spacing w:after="0" w:line="240" w:lineRule="auto"/>
              <w:rPr>
                <w:rFonts w:cs="Calibri"/>
                <w:color w:val="000000"/>
              </w:rPr>
            </w:pPr>
            <w:r w:rsidRPr="00DC611E">
              <w:rPr>
                <w:rFonts w:cs="Calibri"/>
                <w:color w:val="000000"/>
              </w:rPr>
              <w:t>Community</w:t>
            </w:r>
            <w:r>
              <w:rPr>
                <w:rFonts w:cs="Calibri"/>
                <w:color w:val="000000"/>
              </w:rPr>
              <w:t>-</w:t>
            </w:r>
            <w:r w:rsidRPr="00DC611E">
              <w:rPr>
                <w:rFonts w:cs="Calibri"/>
                <w:color w:val="000000"/>
              </w:rPr>
              <w:t>acquired</w:t>
            </w:r>
            <w:r w:rsidRPr="003A5233"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D8813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0.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A4B85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-1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008A7" w14:textId="77777777" w:rsidR="00102340" w:rsidRPr="00192F30" w:rsidRDefault="00102340" w:rsidP="0010234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</w:t>
            </w:r>
          </w:p>
        </w:tc>
      </w:tr>
      <w:tr w:rsidR="00102340" w:rsidRPr="00192F30" w14:paraId="2A4B3E3E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AF918" w14:textId="77777777" w:rsidR="00102340" w:rsidRPr="003A5233" w:rsidRDefault="00102340" w:rsidP="00102340">
            <w:pPr>
              <w:spacing w:after="0" w:line="240" w:lineRule="auto"/>
              <w:rPr>
                <w:rFonts w:cs="Calibri"/>
                <w:color w:val="000000"/>
              </w:rPr>
            </w:pPr>
            <w:r w:rsidRPr="003A5233">
              <w:rPr>
                <w:rFonts w:cs="Calibri"/>
                <w:color w:val="000000"/>
              </w:rPr>
              <w:t>ICU-</w:t>
            </w:r>
            <w:r w:rsidRPr="00DC611E">
              <w:rPr>
                <w:rFonts w:cs="Calibri"/>
                <w:color w:val="000000"/>
              </w:rPr>
              <w:t xml:space="preserve"> acquir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2E370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1.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0C11BC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-1.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12F2B" w14:textId="77777777" w:rsidR="00102340" w:rsidRPr="00192F30" w:rsidRDefault="00102340" w:rsidP="0010234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</w:t>
            </w:r>
          </w:p>
        </w:tc>
      </w:tr>
      <w:tr w:rsidR="00AE1EDE" w:rsidRPr="00192F30" w14:paraId="6CF0AE7A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F9E27" w14:textId="77777777" w:rsidR="00AE1EDE" w:rsidRPr="003A5233" w:rsidRDefault="00AE1EDE" w:rsidP="00AE1EDE">
            <w:pPr>
              <w:spacing w:after="0" w:line="240" w:lineRule="auto"/>
              <w:rPr>
                <w:rFonts w:cs="Calibri"/>
                <w:color w:val="000000"/>
              </w:rPr>
            </w:pPr>
            <w:r w:rsidRPr="003A5233">
              <w:rPr>
                <w:rFonts w:cs="Calibri"/>
                <w:color w:val="000000"/>
              </w:rPr>
              <w:t>Pathogen in B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2F88A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1.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858CB7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3-1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74265D" w14:textId="77777777" w:rsidR="00AE1EDE" w:rsidRPr="00192F30" w:rsidRDefault="00AE1EDE" w:rsidP="00AE1ED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</w:tr>
      <w:tr w:rsidR="00AE1EDE" w:rsidRPr="00192F30" w14:paraId="5B53DACC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25F5A" w14:textId="77777777" w:rsidR="00AE1EDE" w:rsidRPr="003A5233" w:rsidRDefault="00AE1EDE" w:rsidP="00AE1EDE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actate (per 1mmol/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0E23A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1.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39F70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9-1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879C1" w14:textId="77777777" w:rsidR="00AE1EDE" w:rsidRPr="00192F30" w:rsidRDefault="00AE1EDE" w:rsidP="00AE1ED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DA1A09">
              <w:rPr>
                <w:rFonts w:cs="Calibri"/>
                <w:color w:val="000000"/>
              </w:rPr>
              <w:t>&lt;.001</w:t>
            </w:r>
          </w:p>
        </w:tc>
      </w:tr>
      <w:tr w:rsidR="00AE1EDE" w:rsidRPr="00192F30" w14:paraId="1EC84C23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D9D59" w14:textId="77777777" w:rsidR="00AE1EDE" w:rsidRPr="003A5233" w:rsidRDefault="00AE1EDE" w:rsidP="00AE1EDE">
            <w:pPr>
              <w:spacing w:after="0" w:line="240" w:lineRule="auto"/>
              <w:rPr>
                <w:rFonts w:cs="Calibri"/>
                <w:color w:val="000000"/>
              </w:rPr>
            </w:pPr>
            <w:r w:rsidRPr="003A5233">
              <w:rPr>
                <w:rFonts w:cs="Calibri"/>
                <w:color w:val="000000"/>
              </w:rPr>
              <w:t>SOFA</w:t>
            </w:r>
            <w:r>
              <w:rPr>
                <w:rFonts w:cs="Calibri"/>
                <w:color w:val="000000"/>
              </w:rPr>
              <w:t xml:space="preserve"> score (per poin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A45FC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1.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BA88C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3-1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DA7BA" w14:textId="77777777" w:rsidR="00AE1EDE" w:rsidRPr="00192F30" w:rsidRDefault="00AE1EDE" w:rsidP="00AE1ED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DA1A09">
              <w:rPr>
                <w:rFonts w:cs="Calibri"/>
                <w:color w:val="000000"/>
              </w:rPr>
              <w:t>&lt;.001</w:t>
            </w:r>
          </w:p>
        </w:tc>
      </w:tr>
      <w:tr w:rsidR="00102340" w:rsidRPr="00192F30" w14:paraId="4D8F5887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D8BB9" w14:textId="77777777" w:rsidR="00102340" w:rsidRDefault="00102340" w:rsidP="00102340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ther/unknown foci of inf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5E3BD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EB7F5" w14:textId="77777777" w:rsidR="00102340" w:rsidRPr="00F55801" w:rsidRDefault="00102340" w:rsidP="00102340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3F3DE" w14:textId="77777777" w:rsidR="00102340" w:rsidRDefault="00102340" w:rsidP="00102340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AE1EDE" w:rsidRPr="00192F30" w14:paraId="7F96CA27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3FFF6" w14:textId="77777777" w:rsidR="00AE1EDE" w:rsidRPr="003A5233" w:rsidRDefault="00AE1EDE" w:rsidP="00AE1EDE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spiratory focus of infection</w:t>
            </w:r>
            <w:r w:rsidRPr="003A5233"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F321F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29A1D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8-1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F35FC" w14:textId="77777777" w:rsidR="00AE1EDE" w:rsidRPr="00192F30" w:rsidRDefault="00AE1EDE" w:rsidP="00AE1ED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</w:t>
            </w:r>
          </w:p>
        </w:tc>
      </w:tr>
      <w:tr w:rsidR="00AE1EDE" w:rsidRPr="00192F30" w14:paraId="35CDB9A9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6308E" w14:textId="77777777" w:rsidR="00AE1EDE" w:rsidRPr="006F7425" w:rsidRDefault="00AE1EDE" w:rsidP="00AE1EDE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dominal focus of inf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1911F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0.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954CA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-0.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68D0B" w14:textId="77777777" w:rsidR="00AE1EDE" w:rsidRPr="00192F30" w:rsidRDefault="00AE1EDE" w:rsidP="00AE1ED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</w:tr>
      <w:tr w:rsidR="00AE1EDE" w:rsidRPr="00192F30" w14:paraId="54661B17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859FE" w14:textId="77777777" w:rsidR="00AE1EDE" w:rsidRDefault="00AE1EDE" w:rsidP="00AE1EDE">
            <w:pPr>
              <w:spacing w:after="0" w:line="240" w:lineRule="auto"/>
              <w:rPr>
                <w:rFonts w:cs="Calibri"/>
                <w:color w:val="000000"/>
              </w:rPr>
            </w:pPr>
            <w:r w:rsidRPr="003A5233">
              <w:rPr>
                <w:rFonts w:cs="Calibri"/>
                <w:color w:val="000000"/>
              </w:rPr>
              <w:t>Urogenital focus of inf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137B2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0.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27A03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-0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F9078" w14:textId="77777777" w:rsidR="00AE1EDE" w:rsidRDefault="00AE1EDE" w:rsidP="00AE1ED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DA1A09">
              <w:rPr>
                <w:rFonts w:cs="Calibri"/>
                <w:color w:val="000000"/>
              </w:rPr>
              <w:t>&lt;.001</w:t>
            </w:r>
          </w:p>
        </w:tc>
      </w:tr>
      <w:tr w:rsidR="00AE1EDE" w:rsidRPr="00192F30" w14:paraId="0B027992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A36D7" w14:textId="77777777" w:rsidR="00AE1EDE" w:rsidRPr="006F7425" w:rsidRDefault="00AE1EDE" w:rsidP="00AE1EDE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ones/soft tissue focus of inf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6CF1E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472DD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-1.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74E44" w14:textId="77777777" w:rsidR="00AE1EDE" w:rsidRPr="00192F30" w:rsidRDefault="00AE1EDE" w:rsidP="00AE1ED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</w:t>
            </w:r>
          </w:p>
        </w:tc>
      </w:tr>
      <w:tr w:rsidR="00AE1EDE" w:rsidRPr="00192F30" w14:paraId="1AA11E55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E9AF8" w14:textId="77777777" w:rsidR="00AE1EDE" w:rsidRPr="006F7425" w:rsidRDefault="00AE1EDE" w:rsidP="00AE1EDE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x (mal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C207E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0.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75A1D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6-1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8EA4C" w14:textId="77777777" w:rsidR="00AE1EDE" w:rsidRPr="00192F30" w:rsidRDefault="00AE1EDE" w:rsidP="00AE1ED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</w:t>
            </w:r>
          </w:p>
        </w:tc>
      </w:tr>
      <w:tr w:rsidR="00AE1EDE" w:rsidRPr="00192F30" w14:paraId="41DC6190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5699D" w14:textId="77777777" w:rsidR="00AE1EDE" w:rsidRPr="006F7425" w:rsidRDefault="00AE1EDE" w:rsidP="00AE1EDE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ptic shock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1717E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1.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BD739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9-1.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C87A4" w14:textId="77777777" w:rsidR="00AE1EDE" w:rsidRPr="00192F30" w:rsidRDefault="00AE1EDE" w:rsidP="00AE1ED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</w:t>
            </w:r>
          </w:p>
        </w:tc>
      </w:tr>
      <w:tr w:rsidR="00AE1EDE" w:rsidRPr="00192F30" w14:paraId="00CA4D9A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7B9FD" w14:textId="1DAFF64D" w:rsidR="00AE1EDE" w:rsidRPr="006F7425" w:rsidRDefault="00AE1EDE" w:rsidP="00AE1EDE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openia</w:t>
            </w:r>
            <w:r w:rsidR="001F2E00">
              <w:rPr>
                <w:rFonts w:cs="Calibri"/>
                <w:color w:val="000000"/>
              </w:rPr>
              <w:t xml:space="preserve"> (&lt;4Gpt/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6EF3B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1.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49FD9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5-1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51382" w14:textId="77777777" w:rsidR="00AE1EDE" w:rsidRPr="00192F30" w:rsidRDefault="00AE1EDE" w:rsidP="00AE1ED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</w:tr>
      <w:tr w:rsidR="00AE1EDE" w:rsidRPr="00192F30" w14:paraId="4BB5BF61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FCBA8" w14:textId="06443143" w:rsidR="00AE1EDE" w:rsidRPr="006F7425" w:rsidRDefault="00AE1EDE" w:rsidP="00AE1EDE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ocyte</w:t>
            </w:r>
            <w:r w:rsidR="001F2E00">
              <w:rPr>
                <w:rFonts w:cs="Calibri"/>
                <w:color w:val="000000"/>
              </w:rPr>
              <w:t xml:space="preserve"> count (per </w:t>
            </w:r>
            <w:proofErr w:type="spellStart"/>
            <w:r w:rsidR="001F2E00">
              <w:rPr>
                <w:rFonts w:cs="Calibri"/>
                <w:color w:val="000000"/>
              </w:rPr>
              <w:t>Gpt</w:t>
            </w:r>
            <w:proofErr w:type="spellEnd"/>
            <w:r w:rsidR="001F2E00">
              <w:rPr>
                <w:rFonts w:cs="Calibri"/>
                <w:color w:val="000000"/>
              </w:rPr>
              <w:t>/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4ED82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1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874D0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-1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60835" w14:textId="77777777" w:rsidR="00AE1EDE" w:rsidRPr="00192F30" w:rsidRDefault="00AE1EDE" w:rsidP="00AE1ED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</w:t>
            </w:r>
          </w:p>
        </w:tc>
      </w:tr>
      <w:tr w:rsidR="00AE1EDE" w:rsidRPr="00192F30" w14:paraId="17EB3EE2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BDC2F" w14:textId="77777777" w:rsidR="00AE1EDE" w:rsidRPr="006F7425" w:rsidRDefault="00AE1EDE" w:rsidP="00AE1EDE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an outside temperature (per 1°C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AB8CA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FDC53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-1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425CE" w14:textId="77777777" w:rsidR="00AE1EDE" w:rsidRPr="00192F30" w:rsidRDefault="00AE1EDE" w:rsidP="00AE1ED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</w:t>
            </w:r>
          </w:p>
        </w:tc>
      </w:tr>
      <w:tr w:rsidR="00AE1EDE" w:rsidRPr="00192F30" w14:paraId="0B903B6E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81F12" w14:textId="77777777" w:rsidR="00AE1EDE" w:rsidRPr="006F7425" w:rsidRDefault="00AE1EDE" w:rsidP="00AE1EDE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ime to antibiotics (per hour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CCD82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102340">
              <w:rPr>
                <w:rFonts w:cs="Calibri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4B124" w14:textId="77777777" w:rsidR="00AE1EDE" w:rsidRPr="00F55801" w:rsidRDefault="00AE1EDE" w:rsidP="00AE1EDE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-1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CA5C4" w14:textId="77777777" w:rsidR="00AE1EDE" w:rsidRPr="00192F30" w:rsidRDefault="00AE1EDE" w:rsidP="00AE1EDE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</w:t>
            </w:r>
          </w:p>
        </w:tc>
      </w:tr>
    </w:tbl>
    <w:p w14:paraId="5C155924" w14:textId="77777777" w:rsidR="00886BEA" w:rsidRDefault="00886BEA" w:rsidP="003A5233">
      <w:pPr>
        <w:rPr>
          <w:rFonts w:ascii="Times New Roman" w:hAnsi="Times New Roman"/>
          <w:sz w:val="20"/>
          <w:szCs w:val="20"/>
        </w:rPr>
        <w:sectPr w:rsidR="00886BEA" w:rsidSect="00B26C47">
          <w:pgSz w:w="12240" w:h="15840"/>
          <w:pgMar w:top="132" w:right="1417" w:bottom="265" w:left="1417" w:header="708" w:footer="708" w:gutter="0"/>
          <w:cols w:space="708"/>
          <w:docGrid w:linePitch="360"/>
        </w:sectPr>
      </w:pPr>
      <w:r>
        <w:rPr>
          <w:rFonts w:ascii="Times New Roman" w:hAnsi="Times New Roman"/>
          <w:sz w:val="20"/>
          <w:szCs w:val="20"/>
        </w:rPr>
        <w:t xml:space="preserve">Results of a logistic hierarchical linear model adjusting for clustering of cases in hospitals for the influence of body temperature intervals (°C) and potential confounders on 28-day mortality; based on 4552 cases with all available data; test of overall effect of body temperature was not significant (p = 0.054); </w:t>
      </w:r>
      <w:proofErr w:type="spellStart"/>
      <w:r>
        <w:rPr>
          <w:rFonts w:ascii="Times New Roman" w:hAnsi="Times New Roman"/>
          <w:sz w:val="20"/>
          <w:szCs w:val="20"/>
        </w:rPr>
        <w:t>Nagelkerkes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Rsquare</w:t>
      </w:r>
      <w:proofErr w:type="spellEnd"/>
      <w:r>
        <w:rPr>
          <w:rFonts w:ascii="Times New Roman" w:hAnsi="Times New Roman"/>
          <w:sz w:val="20"/>
          <w:szCs w:val="20"/>
        </w:rPr>
        <w:t xml:space="preserve"> was 0.23.</w:t>
      </w:r>
    </w:p>
    <w:p w14:paraId="5E14A525" w14:textId="77777777" w:rsidR="00A22A3D" w:rsidRDefault="00A22A3D" w:rsidP="00A22A3D">
      <w:pPr>
        <w:pStyle w:val="Beschriftung"/>
        <w:keepNext/>
        <w:rPr>
          <w:sz w:val="22"/>
          <w:szCs w:val="22"/>
        </w:rPr>
      </w:pPr>
      <w:proofErr w:type="spellStart"/>
      <w:r w:rsidRPr="00190EFF">
        <w:rPr>
          <w:sz w:val="22"/>
          <w:szCs w:val="22"/>
        </w:rPr>
        <w:lastRenderedPageBreak/>
        <w:t>a</w:t>
      </w:r>
      <w:r>
        <w:rPr>
          <w:sz w:val="22"/>
          <w:szCs w:val="22"/>
        </w:rPr>
        <w:t>Table</w:t>
      </w:r>
      <w:proofErr w:type="spellEnd"/>
      <w:r>
        <w:rPr>
          <w:sz w:val="22"/>
          <w:szCs w:val="22"/>
        </w:rPr>
        <w:t xml:space="preserve"> 3 Binary logistic regression model – association of body temperature categories with 28-day morta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418"/>
        <w:gridCol w:w="1701"/>
        <w:gridCol w:w="1276"/>
      </w:tblGrid>
      <w:tr w:rsidR="00A22A3D" w:rsidRPr="00192F30" w14:paraId="1871BB8C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1054DB" w14:textId="77777777" w:rsidR="00A22A3D" w:rsidRPr="00192F30" w:rsidRDefault="00A22A3D" w:rsidP="00CA4514">
            <w:pPr>
              <w:spacing w:after="0" w:line="240" w:lineRule="auto"/>
              <w:rPr>
                <w:rFonts w:cs="Calibri"/>
                <w:b/>
              </w:rPr>
            </w:pPr>
            <w:r w:rsidRPr="00192F30">
              <w:rPr>
                <w:rFonts w:cs="Calibri"/>
                <w:b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943C49" w14:textId="77777777" w:rsidR="00A22A3D" w:rsidRPr="00192F30" w:rsidRDefault="00A22A3D" w:rsidP="0052455C">
            <w:pPr>
              <w:spacing w:after="0" w:line="240" w:lineRule="auto"/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D9977B" w14:textId="5A1D72A3" w:rsidR="00A22A3D" w:rsidRPr="00192F30" w:rsidRDefault="00A22A3D" w:rsidP="00CA4514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192F30">
              <w:rPr>
                <w:rFonts w:cs="Calibri"/>
                <w:b/>
              </w:rPr>
              <w:t xml:space="preserve">95% </w:t>
            </w:r>
            <w:r w:rsidR="00CA4514">
              <w:rPr>
                <w:rFonts w:cs="Calibri"/>
                <w:b/>
              </w:rPr>
              <w:t>C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53728" w14:textId="04A5BA9D" w:rsidR="00A22A3D" w:rsidRPr="00192F30" w:rsidRDefault="00A22A3D" w:rsidP="00CA4514">
            <w:pPr>
              <w:spacing w:after="0" w:line="240" w:lineRule="auto"/>
              <w:jc w:val="right"/>
              <w:rPr>
                <w:rFonts w:cs="Calibri"/>
                <w:b/>
              </w:rPr>
            </w:pPr>
            <w:r w:rsidRPr="00192F30">
              <w:rPr>
                <w:rFonts w:cs="Calibri"/>
                <w:b/>
              </w:rPr>
              <w:t>p-Value</w:t>
            </w:r>
          </w:p>
        </w:tc>
      </w:tr>
      <w:tr w:rsidR="00685287" w:rsidRPr="00192F30" w14:paraId="70814BB4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49E4F" w14:textId="77777777" w:rsidR="00685287" w:rsidRPr="006F7425" w:rsidRDefault="00685287" w:rsidP="00685287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potherm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A1C3C" w14:textId="77777777" w:rsidR="00685287" w:rsidRPr="00A22A3D" w:rsidRDefault="00685287" w:rsidP="0068528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  <w:w w:val="115"/>
                <w:sz w:val="20"/>
              </w:rPr>
              <w:t>2.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9F3FA" w14:textId="77777777" w:rsidR="00685287" w:rsidRPr="00A22A3D" w:rsidRDefault="00685287" w:rsidP="0068528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1-2.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190EB" w14:textId="77777777" w:rsidR="00685287" w:rsidRPr="00BD1169" w:rsidRDefault="00685287" w:rsidP="0068528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DA1A09">
              <w:rPr>
                <w:rFonts w:cs="Calibri"/>
                <w:color w:val="000000"/>
              </w:rPr>
              <w:t>&lt;.001</w:t>
            </w:r>
          </w:p>
        </w:tc>
      </w:tr>
      <w:tr w:rsidR="00685287" w:rsidRPr="00192F30" w14:paraId="29E1EA0E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22B68" w14:textId="77777777" w:rsidR="00685287" w:rsidRPr="006F7425" w:rsidRDefault="00685287" w:rsidP="00685287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rmotherm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807BB" w14:textId="77777777" w:rsidR="00685287" w:rsidRPr="00A22A3D" w:rsidRDefault="00685287" w:rsidP="0068528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  <w:w w:val="115"/>
                <w:sz w:val="20"/>
              </w:rPr>
              <w:t>1.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D4756" w14:textId="77777777" w:rsidR="00685287" w:rsidRPr="00A22A3D" w:rsidRDefault="00685287" w:rsidP="0068528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-1.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65CC5" w14:textId="77777777" w:rsidR="00685287" w:rsidRPr="00BD1169" w:rsidRDefault="00685287" w:rsidP="0068528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  <w:r w:rsidRPr="00DA1A09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1</w:t>
            </w:r>
          </w:p>
        </w:tc>
      </w:tr>
      <w:tr w:rsidR="00685287" w:rsidRPr="00192F30" w14:paraId="48D68905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CD18F" w14:textId="77777777" w:rsidR="00685287" w:rsidRPr="006F7425" w:rsidRDefault="00685287" w:rsidP="00685287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ld fev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036CF" w14:textId="77777777" w:rsidR="00685287" w:rsidRPr="00715F4F" w:rsidRDefault="00685287" w:rsidP="0068528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39790" w14:textId="77777777" w:rsidR="00685287" w:rsidRPr="00BD1169" w:rsidRDefault="00685287" w:rsidP="0068528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A4C87" w14:textId="77777777" w:rsidR="00685287" w:rsidRPr="00BD1169" w:rsidRDefault="00685287" w:rsidP="0068528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685287" w:rsidRPr="00192F30" w14:paraId="1D1CA402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36493" w14:textId="77777777" w:rsidR="00685287" w:rsidRPr="006F7425" w:rsidRDefault="00685287" w:rsidP="00685287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gh fev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63A7D" w14:textId="77777777" w:rsidR="00685287" w:rsidRPr="006F7425" w:rsidRDefault="00685287" w:rsidP="0068528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  <w:w w:val="115"/>
                <w:sz w:val="20"/>
              </w:rPr>
              <w:t>0.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E9425" w14:textId="77777777" w:rsidR="00685287" w:rsidRPr="00BD1169" w:rsidRDefault="00685287" w:rsidP="0068528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-1.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614E6" w14:textId="77777777" w:rsidR="00685287" w:rsidRPr="00BD1169" w:rsidRDefault="00685287" w:rsidP="0068528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  <w:r w:rsidRPr="00DA1A09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8</w:t>
            </w:r>
          </w:p>
        </w:tc>
      </w:tr>
    </w:tbl>
    <w:p w14:paraId="76E769D8" w14:textId="6A14C400" w:rsidR="00886BEA" w:rsidRDefault="00886BEA" w:rsidP="00886BE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Results of a logistic hierarchical linear model adjusting for clustering of cases in hospitals for the influence of body temperature categories on 28-day mortality; based on 4552 cases with all available data as in aTable4; test of overall effect of body temperature was significant (p&lt;0.001); </w:t>
      </w:r>
      <w:proofErr w:type="spellStart"/>
      <w:r>
        <w:rPr>
          <w:rFonts w:ascii="Times New Roman" w:hAnsi="Times New Roman"/>
          <w:sz w:val="20"/>
          <w:szCs w:val="20"/>
        </w:rPr>
        <w:t>Nagelkerkes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Rsquare</w:t>
      </w:r>
      <w:proofErr w:type="spellEnd"/>
      <w:r>
        <w:rPr>
          <w:rFonts w:ascii="Times New Roman" w:hAnsi="Times New Roman"/>
          <w:sz w:val="20"/>
          <w:szCs w:val="20"/>
        </w:rPr>
        <w:t xml:space="preserve"> was 0.02.</w:t>
      </w:r>
    </w:p>
    <w:p w14:paraId="3A94D299" w14:textId="01229E27" w:rsidR="00A22A3D" w:rsidRDefault="00A22A3D" w:rsidP="00A22A3D">
      <w:pPr>
        <w:pStyle w:val="Beschriftung"/>
        <w:keepNext/>
        <w:rPr>
          <w:sz w:val="22"/>
          <w:szCs w:val="22"/>
        </w:rPr>
      </w:pPr>
      <w:proofErr w:type="spellStart"/>
      <w:r w:rsidRPr="00190EFF">
        <w:rPr>
          <w:sz w:val="22"/>
          <w:szCs w:val="22"/>
        </w:rPr>
        <w:t>a</w:t>
      </w:r>
      <w:r>
        <w:rPr>
          <w:sz w:val="22"/>
          <w:szCs w:val="22"/>
        </w:rPr>
        <w:t>Table</w:t>
      </w:r>
      <w:proofErr w:type="spellEnd"/>
      <w:r>
        <w:rPr>
          <w:sz w:val="22"/>
          <w:szCs w:val="22"/>
        </w:rPr>
        <w:t xml:space="preserve"> 4 Binary logistic regression model – association of body temperature categor</w:t>
      </w:r>
      <w:r w:rsidR="00C4748A">
        <w:rPr>
          <w:sz w:val="22"/>
          <w:szCs w:val="22"/>
        </w:rPr>
        <w:t>y</w:t>
      </w:r>
      <w:r>
        <w:rPr>
          <w:sz w:val="22"/>
          <w:szCs w:val="22"/>
        </w:rPr>
        <w:t xml:space="preserve"> and other factors with 28-day morta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418"/>
        <w:gridCol w:w="1701"/>
        <w:gridCol w:w="1276"/>
      </w:tblGrid>
      <w:tr w:rsidR="00A22A3D" w:rsidRPr="00192F30" w14:paraId="7BCB5485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FFA0A" w14:textId="77777777" w:rsidR="00A22A3D" w:rsidRPr="00192F30" w:rsidRDefault="00A22A3D" w:rsidP="00CA4514">
            <w:pPr>
              <w:spacing w:after="0" w:line="240" w:lineRule="auto"/>
              <w:rPr>
                <w:rFonts w:cs="Calibri"/>
                <w:b/>
              </w:rPr>
            </w:pPr>
            <w:r w:rsidRPr="00192F30">
              <w:rPr>
                <w:rFonts w:cs="Calibri"/>
                <w:b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85641" w14:textId="77777777" w:rsidR="00A22A3D" w:rsidRPr="00192F30" w:rsidRDefault="00A22A3D" w:rsidP="0052455C">
            <w:pPr>
              <w:spacing w:after="0" w:line="240" w:lineRule="auto"/>
              <w:jc w:val="center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Odds rati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1E8F0" w14:textId="25F3FC78" w:rsidR="00A22A3D" w:rsidRPr="00192F30" w:rsidRDefault="00A22A3D" w:rsidP="00CA4514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192F30">
              <w:rPr>
                <w:rFonts w:cs="Calibri"/>
                <w:b/>
              </w:rPr>
              <w:t xml:space="preserve">95% </w:t>
            </w:r>
            <w:r w:rsidR="00CA4514">
              <w:rPr>
                <w:rFonts w:cs="Calibri"/>
                <w:b/>
              </w:rPr>
              <w:t>C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1F330" w14:textId="36C3C12A" w:rsidR="00A22A3D" w:rsidRPr="00192F30" w:rsidRDefault="00A22A3D" w:rsidP="00CA4514">
            <w:pPr>
              <w:spacing w:after="0" w:line="240" w:lineRule="auto"/>
              <w:jc w:val="right"/>
              <w:rPr>
                <w:rFonts w:cs="Calibri"/>
                <w:b/>
              </w:rPr>
            </w:pPr>
            <w:r w:rsidRPr="00192F30">
              <w:rPr>
                <w:rFonts w:cs="Calibri"/>
                <w:b/>
              </w:rPr>
              <w:t>p-Value</w:t>
            </w:r>
          </w:p>
        </w:tc>
      </w:tr>
      <w:tr w:rsidR="0089244A" w:rsidRPr="00192F30" w14:paraId="38411BEE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67B96" w14:textId="77777777" w:rsidR="0089244A" w:rsidRPr="006F7425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potherm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FFA57" w14:textId="77777777" w:rsidR="0089244A" w:rsidRPr="00D71FBB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89244A">
              <w:rPr>
                <w:rFonts w:cs="Calibri"/>
                <w:color w:val="000000"/>
              </w:rPr>
              <w:t>1.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3B512" w14:textId="77777777" w:rsidR="0089244A" w:rsidRPr="00D71FBB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6-1.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648BB" w14:textId="77777777" w:rsidR="0089244A" w:rsidRPr="00BD1169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DA1A09">
              <w:rPr>
                <w:rFonts w:cs="Calibri"/>
                <w:color w:val="000000"/>
              </w:rPr>
              <w:t>&lt;.001</w:t>
            </w:r>
          </w:p>
        </w:tc>
      </w:tr>
      <w:tr w:rsidR="0089244A" w:rsidRPr="00192F30" w14:paraId="554DDD24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945D0" w14:textId="77777777" w:rsidR="0089244A" w:rsidRPr="006F7425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rmotherm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819ED" w14:textId="77777777" w:rsidR="0089244A" w:rsidRPr="00D71FBB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89244A">
              <w:rPr>
                <w:rFonts w:cs="Calibri"/>
                <w:color w:val="000000"/>
              </w:rPr>
              <w:t>1.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75902" w14:textId="77777777" w:rsidR="0089244A" w:rsidRPr="00D71FBB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-1.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E9F9C" w14:textId="77777777" w:rsidR="0089244A" w:rsidRPr="00BD1169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  <w:r w:rsidRPr="00DA1A09">
              <w:rPr>
                <w:rFonts w:cs="Calibri"/>
                <w:color w:val="000000"/>
              </w:rPr>
              <w:t>.0</w:t>
            </w:r>
            <w:r>
              <w:rPr>
                <w:rFonts w:cs="Calibri"/>
                <w:color w:val="000000"/>
              </w:rPr>
              <w:t>8</w:t>
            </w:r>
          </w:p>
        </w:tc>
      </w:tr>
      <w:tr w:rsidR="0089244A" w:rsidRPr="00192F30" w14:paraId="0234FF51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99422" w14:textId="77777777" w:rsidR="0089244A" w:rsidRPr="006F7425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ld fev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49EF8" w14:textId="77777777" w:rsidR="0089244A" w:rsidRPr="003A5233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F32F90" w14:textId="77777777" w:rsidR="0089244A" w:rsidRPr="003A5233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48C3E" w14:textId="77777777" w:rsidR="0089244A" w:rsidRPr="00BD1169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89244A" w:rsidRPr="00192F30" w14:paraId="79C0EAD8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38344" w14:textId="77777777" w:rsidR="0089244A" w:rsidRPr="006F7425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gh fev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FB46D" w14:textId="77777777" w:rsidR="0089244A" w:rsidRPr="003A5233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89244A">
              <w:rPr>
                <w:rFonts w:cs="Calibri"/>
                <w:color w:val="000000"/>
              </w:rPr>
              <w:t>1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99995" w14:textId="77777777" w:rsidR="0089244A" w:rsidRPr="00D71FBB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2-1.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5B6C1" w14:textId="77777777" w:rsidR="0089244A" w:rsidRPr="00BD1169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  <w:r w:rsidRPr="00DA1A09">
              <w:rPr>
                <w:rFonts w:cs="Calibri"/>
                <w:color w:val="000000"/>
              </w:rPr>
              <w:t>.</w:t>
            </w:r>
            <w:r>
              <w:rPr>
                <w:rFonts w:cs="Calibri"/>
                <w:color w:val="000000"/>
              </w:rPr>
              <w:t>9</w:t>
            </w:r>
          </w:p>
        </w:tc>
      </w:tr>
      <w:tr w:rsidR="0089244A" w:rsidRPr="00192F30" w14:paraId="19CD4396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E4D69" w14:textId="77777777" w:rsidR="0089244A" w:rsidRPr="003A5233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 w:rsidRPr="003A5233">
              <w:rPr>
                <w:rFonts w:cs="Calibri"/>
                <w:color w:val="000000"/>
              </w:rPr>
              <w:t>Age (per 10 year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CB98B" w14:textId="77777777" w:rsidR="0089244A" w:rsidRPr="00D71FBB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89244A">
              <w:rPr>
                <w:rFonts w:cs="Calibri"/>
                <w:color w:val="000000"/>
              </w:rPr>
              <w:t>1.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6E1D6" w14:textId="77777777" w:rsidR="0089244A" w:rsidRPr="00D71FBB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6-1.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2AE80" w14:textId="77777777" w:rsidR="0089244A" w:rsidRPr="003A5233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E35DA">
              <w:rPr>
                <w:rFonts w:cs="Calibri"/>
                <w:color w:val="000000"/>
              </w:rPr>
              <w:t>&lt;.001</w:t>
            </w:r>
          </w:p>
        </w:tc>
      </w:tr>
      <w:tr w:rsidR="0089244A" w:rsidRPr="00192F30" w14:paraId="2A8824C3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69839" w14:textId="77777777" w:rsidR="0089244A" w:rsidRPr="003A5233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logPC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AAE87" w14:textId="77777777" w:rsidR="0089244A" w:rsidRPr="00D71FBB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89244A">
              <w:rPr>
                <w:rFonts w:cs="Calibri"/>
                <w:color w:val="000000"/>
              </w:rPr>
              <w:t>0.8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65992" w14:textId="77777777" w:rsidR="0089244A" w:rsidRPr="00D71FBB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-0.8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6F880" w14:textId="77777777" w:rsidR="0089244A" w:rsidRPr="00FE35DA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E35DA">
              <w:rPr>
                <w:rFonts w:cs="Calibri"/>
                <w:color w:val="000000"/>
              </w:rPr>
              <w:t>&lt;.001</w:t>
            </w:r>
          </w:p>
        </w:tc>
      </w:tr>
      <w:tr w:rsidR="0089244A" w:rsidRPr="00192F30" w14:paraId="76D814E6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713A6" w14:textId="77777777" w:rsidR="0089244A" w:rsidRPr="003A5233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 w:rsidRPr="003A5233">
              <w:rPr>
                <w:rFonts w:cs="Calibri"/>
                <w:color w:val="000000"/>
              </w:rPr>
              <w:t>BMI (per 5 points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993BA" w14:textId="77777777" w:rsidR="0089244A" w:rsidRPr="00D71FBB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89244A">
              <w:rPr>
                <w:rFonts w:cs="Calibri"/>
                <w:color w:val="000000"/>
              </w:rPr>
              <w:t>0.9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55144" w14:textId="77777777" w:rsidR="0089244A" w:rsidRPr="00D71FBB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5-0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EB5993" w14:textId="77777777" w:rsidR="0089244A" w:rsidRPr="003A5233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FE35DA">
              <w:rPr>
                <w:rFonts w:cs="Calibri"/>
                <w:color w:val="000000"/>
              </w:rPr>
              <w:t>&lt;.001</w:t>
            </w:r>
          </w:p>
        </w:tc>
      </w:tr>
      <w:tr w:rsidR="0089244A" w:rsidRPr="00192F30" w14:paraId="152794BB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6AABD" w14:textId="77777777" w:rsidR="0089244A" w:rsidRPr="003A5233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Ward </w:t>
            </w:r>
            <w:proofErr w:type="spellStart"/>
            <w:r>
              <w:rPr>
                <w:rFonts w:cs="Calibri"/>
                <w:color w:val="000000"/>
              </w:rPr>
              <w:t>aquired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0F4A5" w14:textId="77777777" w:rsidR="0089244A" w:rsidRPr="003A5233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62B92" w14:textId="77777777" w:rsidR="0089244A" w:rsidRPr="003A5233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23A69" w14:textId="77777777" w:rsidR="0089244A" w:rsidRPr="003A5233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  <w:r w:rsidRPr="00FE35DA">
              <w:rPr>
                <w:rFonts w:cs="Calibri"/>
                <w:color w:val="000000"/>
              </w:rPr>
              <w:t>.001</w:t>
            </w:r>
          </w:p>
        </w:tc>
      </w:tr>
      <w:tr w:rsidR="0089244A" w:rsidRPr="00192F30" w14:paraId="0D0E5E5A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18175" w14:textId="77777777" w:rsidR="0089244A" w:rsidRPr="003A5233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 w:rsidRPr="00DC611E">
              <w:rPr>
                <w:rFonts w:cs="Calibri"/>
                <w:color w:val="000000"/>
              </w:rPr>
              <w:t>Community</w:t>
            </w:r>
            <w:r>
              <w:rPr>
                <w:rFonts w:cs="Calibri"/>
                <w:color w:val="000000"/>
              </w:rPr>
              <w:t>-</w:t>
            </w:r>
            <w:r w:rsidRPr="00DC611E">
              <w:rPr>
                <w:rFonts w:cs="Calibri"/>
                <w:color w:val="000000"/>
              </w:rPr>
              <w:t>acquired</w:t>
            </w:r>
            <w:r w:rsidRPr="003A5233"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02FD5" w14:textId="77777777" w:rsidR="0089244A" w:rsidRPr="00D71FBB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89244A">
              <w:rPr>
                <w:rFonts w:cs="Calibri"/>
                <w:color w:val="000000"/>
              </w:rPr>
              <w:t>0.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7DF6A" w14:textId="77777777" w:rsidR="0089244A" w:rsidRPr="00D71FBB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4-1.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2A19A" w14:textId="77777777" w:rsidR="0089244A" w:rsidRPr="00192F30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</w:t>
            </w:r>
          </w:p>
        </w:tc>
      </w:tr>
      <w:tr w:rsidR="0089244A" w:rsidRPr="00192F30" w14:paraId="23B57483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64828" w14:textId="77777777" w:rsidR="0089244A" w:rsidRPr="003A5233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 w:rsidRPr="003A5233">
              <w:rPr>
                <w:rFonts w:cs="Calibri"/>
                <w:color w:val="000000"/>
              </w:rPr>
              <w:t>ICU-</w:t>
            </w:r>
            <w:r w:rsidRPr="00DC611E">
              <w:rPr>
                <w:rFonts w:cs="Calibri"/>
                <w:color w:val="000000"/>
              </w:rPr>
              <w:t xml:space="preserve"> acquir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B1FD7" w14:textId="77777777" w:rsidR="0089244A" w:rsidRPr="00D71FBB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89244A">
              <w:rPr>
                <w:rFonts w:cs="Calibri"/>
                <w:color w:val="000000"/>
              </w:rPr>
              <w:t>1.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1157F2" w14:textId="77777777" w:rsidR="0089244A" w:rsidRPr="00D71FBB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8-1.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679469" w14:textId="77777777" w:rsidR="0089244A" w:rsidRPr="00192F30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</w:t>
            </w:r>
          </w:p>
        </w:tc>
      </w:tr>
      <w:tr w:rsidR="0089244A" w:rsidRPr="00192F30" w14:paraId="6078507A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37C71" w14:textId="77777777" w:rsidR="0089244A" w:rsidRPr="003A5233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 w:rsidRPr="003A5233">
              <w:rPr>
                <w:rFonts w:cs="Calibri"/>
                <w:color w:val="000000"/>
              </w:rPr>
              <w:t>Pathogen in BC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9AD07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  <w:w w:val="115"/>
                <w:sz w:val="20"/>
              </w:rPr>
              <w:t>1.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FC54E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-1.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81110F" w14:textId="77777777" w:rsidR="0089244A" w:rsidRPr="00192F30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</w:tr>
      <w:tr w:rsidR="0089244A" w:rsidRPr="00192F30" w14:paraId="0A656317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444F8" w14:textId="77777777" w:rsidR="0089244A" w:rsidRPr="003A5233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actate (per 1mmol/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C6A01B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  <w:w w:val="115"/>
                <w:sz w:val="20"/>
              </w:rPr>
              <w:t>1.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9069F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9-1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7FF84D" w14:textId="77777777" w:rsidR="0089244A" w:rsidRPr="00192F30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DA1A09">
              <w:rPr>
                <w:rFonts w:cs="Calibri"/>
                <w:color w:val="000000"/>
              </w:rPr>
              <w:t>&lt;.001</w:t>
            </w:r>
          </w:p>
        </w:tc>
      </w:tr>
      <w:tr w:rsidR="0089244A" w:rsidRPr="00192F30" w14:paraId="16107F56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716E9" w14:textId="77777777" w:rsidR="0089244A" w:rsidRPr="003A5233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 w:rsidRPr="003A5233">
              <w:rPr>
                <w:rFonts w:cs="Calibri"/>
                <w:color w:val="000000"/>
              </w:rPr>
              <w:t>SOFA</w:t>
            </w:r>
            <w:r>
              <w:rPr>
                <w:rFonts w:cs="Calibri"/>
                <w:color w:val="000000"/>
              </w:rPr>
              <w:t xml:space="preserve"> score (per point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6D345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ascii="Palatino Linotype" w:hAnsi="Palatino Linotype" w:cs="Calibri"/>
                <w:color w:val="000000"/>
                <w:w w:val="115"/>
                <w:sz w:val="20"/>
              </w:rPr>
              <w:t>1.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3C3D3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3-1.1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C539D" w14:textId="77777777" w:rsidR="0089244A" w:rsidRPr="00192F30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DA1A09">
              <w:rPr>
                <w:rFonts w:cs="Calibri"/>
                <w:color w:val="000000"/>
              </w:rPr>
              <w:t>&lt;.001</w:t>
            </w:r>
          </w:p>
        </w:tc>
      </w:tr>
      <w:tr w:rsidR="0089244A" w:rsidRPr="00192F30" w14:paraId="6B288B0C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1BCCB" w14:textId="77777777" w:rsidR="0089244A" w:rsidRDefault="0089244A" w:rsidP="00AA5667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ther/unknown foci of inf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47438" w14:textId="77777777" w:rsidR="0089244A" w:rsidRPr="00F55801" w:rsidRDefault="0089244A" w:rsidP="00AA566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B2BDC" w14:textId="77777777" w:rsidR="0089244A" w:rsidRPr="00F55801" w:rsidRDefault="0089244A" w:rsidP="00AA566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DE7483" w14:textId="77777777" w:rsidR="0089244A" w:rsidRDefault="0089244A" w:rsidP="00AA5667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</w:p>
        </w:tc>
      </w:tr>
      <w:tr w:rsidR="0089244A" w:rsidRPr="00192F30" w14:paraId="4BC1DFB2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B33D0" w14:textId="77777777" w:rsidR="0089244A" w:rsidRPr="003A5233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spiratory focus of infection</w:t>
            </w:r>
            <w:r w:rsidRPr="003A5233"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F6E21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89244A">
              <w:rPr>
                <w:rFonts w:cs="Calibri"/>
                <w:color w:val="000000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0D157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9-1.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BB8EB" w14:textId="77777777" w:rsidR="0089244A" w:rsidRPr="00192F30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</w:t>
            </w:r>
          </w:p>
        </w:tc>
      </w:tr>
      <w:tr w:rsidR="0089244A" w:rsidRPr="00192F30" w14:paraId="351D52E1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F7EB6" w14:textId="77777777" w:rsidR="0089244A" w:rsidRPr="006F7425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dominal focus of inf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CFE28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89244A">
              <w:rPr>
                <w:rFonts w:cs="Calibri"/>
                <w:color w:val="000000"/>
              </w:rPr>
              <w:t>0.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F2FE7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2-0.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D95ED" w14:textId="77777777" w:rsidR="0089244A" w:rsidRPr="00192F30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1</w:t>
            </w:r>
          </w:p>
        </w:tc>
      </w:tr>
      <w:tr w:rsidR="0089244A" w:rsidRPr="00192F30" w14:paraId="1F210C35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15AE7" w14:textId="77777777" w:rsidR="0089244A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 w:rsidRPr="003A5233">
              <w:rPr>
                <w:rFonts w:cs="Calibri"/>
                <w:color w:val="000000"/>
              </w:rPr>
              <w:t>Urogenital focus of inf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92F99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89244A">
              <w:rPr>
                <w:rFonts w:cs="Calibri"/>
                <w:color w:val="000000"/>
              </w:rPr>
              <w:t>0.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3FF10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4-0.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CD3AA" w14:textId="77777777" w:rsidR="0089244A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 w:rsidRPr="00DA1A09">
              <w:rPr>
                <w:rFonts w:cs="Calibri"/>
                <w:color w:val="000000"/>
              </w:rPr>
              <w:t>&lt;.001</w:t>
            </w:r>
          </w:p>
        </w:tc>
      </w:tr>
      <w:tr w:rsidR="0089244A" w:rsidRPr="00192F30" w14:paraId="170B6A67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E1303" w14:textId="77777777" w:rsidR="0089244A" w:rsidRPr="006F7425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ones/soft tissue focus of infe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C380D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89244A">
              <w:rPr>
                <w:rFonts w:cs="Calibri"/>
                <w:color w:val="000000"/>
              </w:rPr>
              <w:t>0.9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4F1C05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2-1.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2C8BA" w14:textId="77777777" w:rsidR="0089244A" w:rsidRPr="00192F30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</w:t>
            </w:r>
          </w:p>
        </w:tc>
      </w:tr>
      <w:tr w:rsidR="0089244A" w:rsidRPr="00192F30" w14:paraId="5CBB9C0F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DBB4C" w14:textId="77777777" w:rsidR="0089244A" w:rsidRPr="006F7425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x (male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73032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89244A">
              <w:rPr>
                <w:rFonts w:cs="Calibri"/>
                <w:color w:val="000000"/>
              </w:rPr>
              <w:t>0.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0C2FB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6-1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D508B3" w14:textId="77777777" w:rsidR="0089244A" w:rsidRPr="00192F30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</w:t>
            </w:r>
          </w:p>
        </w:tc>
      </w:tr>
      <w:tr w:rsidR="0089244A" w:rsidRPr="00192F30" w14:paraId="2B94E58C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ECDE8" w14:textId="77777777" w:rsidR="0089244A" w:rsidRPr="006F7425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ptic shock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E0AAE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89244A">
              <w:rPr>
                <w:rFonts w:cs="Calibri"/>
                <w:color w:val="000000"/>
              </w:rPr>
              <w:t>1.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CA768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9-1.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6EED5E" w14:textId="77777777" w:rsidR="0089244A" w:rsidRPr="00192F30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</w:t>
            </w:r>
            <w:r w:rsidR="00B26C47">
              <w:rPr>
                <w:rFonts w:cs="Calibri"/>
                <w:color w:val="000000"/>
              </w:rPr>
              <w:t>5</w:t>
            </w:r>
          </w:p>
        </w:tc>
      </w:tr>
      <w:tr w:rsidR="0089244A" w:rsidRPr="00192F30" w14:paraId="3CF6545A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700C2" w14:textId="0D0F6D0C" w:rsidR="0089244A" w:rsidRPr="006F7425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openia</w:t>
            </w:r>
            <w:r w:rsidR="001F2E00">
              <w:rPr>
                <w:rFonts w:cs="Calibri"/>
                <w:color w:val="000000"/>
              </w:rPr>
              <w:t xml:space="preserve"> (&lt;4GPt/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4BE3B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89244A">
              <w:rPr>
                <w:rFonts w:cs="Calibri"/>
                <w:color w:val="000000"/>
              </w:rPr>
              <w:t>1.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2E0A2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5-1.7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082CA" w14:textId="77777777" w:rsidR="0089244A" w:rsidRPr="00192F30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</w:tr>
      <w:tr w:rsidR="0089244A" w:rsidRPr="00192F30" w14:paraId="72B96DDA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ED9C9" w14:textId="2819E43C" w:rsidR="0089244A" w:rsidRPr="006F7425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ocyte</w:t>
            </w:r>
            <w:r w:rsidR="001F2E00">
              <w:rPr>
                <w:rFonts w:cs="Calibri"/>
                <w:color w:val="000000"/>
              </w:rPr>
              <w:t xml:space="preserve"> count (per </w:t>
            </w:r>
            <w:proofErr w:type="spellStart"/>
            <w:r w:rsidR="001F2E00">
              <w:rPr>
                <w:rFonts w:cs="Calibri"/>
                <w:color w:val="000000"/>
              </w:rPr>
              <w:t>Gpt</w:t>
            </w:r>
            <w:proofErr w:type="spellEnd"/>
            <w:r w:rsidR="001F2E00">
              <w:rPr>
                <w:rFonts w:cs="Calibri"/>
                <w:color w:val="000000"/>
              </w:rPr>
              <w:t>/l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5CCBC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89244A">
              <w:rPr>
                <w:rFonts w:cs="Calibri"/>
                <w:color w:val="000000"/>
              </w:rPr>
              <w:t>1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C2488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-1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2663F" w14:textId="77777777" w:rsidR="0089244A" w:rsidRPr="00192F30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</w:t>
            </w:r>
          </w:p>
        </w:tc>
      </w:tr>
      <w:tr w:rsidR="0089244A" w:rsidRPr="00192F30" w14:paraId="031A8C64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844D9" w14:textId="77777777" w:rsidR="0089244A" w:rsidRPr="006F7425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an outside temperature (per 1°C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60E07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89244A">
              <w:rPr>
                <w:rFonts w:cs="Calibri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4EA2D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-1.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588CB2" w14:textId="77777777" w:rsidR="0089244A" w:rsidRPr="00192F30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</w:t>
            </w:r>
          </w:p>
        </w:tc>
      </w:tr>
      <w:tr w:rsidR="0089244A" w:rsidRPr="00192F30" w14:paraId="34CCA64E" w14:textId="77777777" w:rsidTr="00CA4514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89865" w14:textId="77777777" w:rsidR="0089244A" w:rsidRPr="006F7425" w:rsidRDefault="0089244A" w:rsidP="0089244A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ime to antibiotics (per hour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B19C9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89244A">
              <w:rPr>
                <w:rFonts w:cs="Calibri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8FC40" w14:textId="77777777" w:rsidR="0089244A" w:rsidRPr="00F55801" w:rsidRDefault="0089244A" w:rsidP="0089244A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9-1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200FC" w14:textId="77777777" w:rsidR="0089244A" w:rsidRPr="00192F30" w:rsidRDefault="0089244A" w:rsidP="0089244A">
            <w:pPr>
              <w:spacing w:after="0" w:line="240" w:lineRule="auto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</w:t>
            </w:r>
          </w:p>
        </w:tc>
      </w:tr>
    </w:tbl>
    <w:p w14:paraId="6BE7D1D1" w14:textId="00AB53C0" w:rsidR="00886BEA" w:rsidRDefault="00886BEA" w:rsidP="00922D5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Results of a logistic hierarchical linear model adjusting for clustering of cases in hospitals for the influence of body temperature categories and potential confounders on 28-day mortality; based on 4552 cases with all available data; test of overall effect of body temperature was significant (p = 0.005); </w:t>
      </w:r>
      <w:proofErr w:type="spellStart"/>
      <w:r>
        <w:rPr>
          <w:rFonts w:ascii="Times New Roman" w:hAnsi="Times New Roman"/>
          <w:sz w:val="20"/>
          <w:szCs w:val="20"/>
        </w:rPr>
        <w:t>Nagelkerkes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Rsquare</w:t>
      </w:r>
      <w:proofErr w:type="spellEnd"/>
      <w:r>
        <w:rPr>
          <w:rFonts w:ascii="Times New Roman" w:hAnsi="Times New Roman"/>
          <w:sz w:val="20"/>
          <w:szCs w:val="20"/>
        </w:rPr>
        <w:t xml:space="preserve"> was 0.21.</w:t>
      </w:r>
    </w:p>
    <w:p w14:paraId="2A14C166" w14:textId="47B89E6D" w:rsidR="009C38D1" w:rsidRPr="00922D5C" w:rsidRDefault="009C38D1" w:rsidP="00922D5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  <w:r w:rsidRPr="00935A90">
        <w:lastRenderedPageBreak/>
        <w:t>Additional file 2 – Additional Figures</w:t>
      </w:r>
      <w:r w:rsidRPr="0009105C">
        <w:rPr>
          <w:rFonts w:ascii="Times New Roman" w:hAnsi="Times New Roman"/>
          <w:b/>
        </w:rPr>
        <w:t xml:space="preserve"> </w:t>
      </w:r>
    </w:p>
    <w:p w14:paraId="794C2F55" w14:textId="77777777" w:rsidR="00726BDD" w:rsidRDefault="00F32294" w:rsidP="009C38D1">
      <w:pPr>
        <w:rPr>
          <w:noProof/>
          <w:lang w:val="de-DE" w:eastAsia="de-DE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265BE77" wp14:editId="6448A03D">
                <wp:simplePos x="0" y="0"/>
                <wp:positionH relativeFrom="column">
                  <wp:posOffset>4819650</wp:posOffset>
                </wp:positionH>
                <wp:positionV relativeFrom="paragraph">
                  <wp:posOffset>184785</wp:posOffset>
                </wp:positionV>
                <wp:extent cx="1008380" cy="370205"/>
                <wp:effectExtent l="0" t="0" r="0" b="0"/>
                <wp:wrapNone/>
                <wp:docPr id="11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0838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4E80478" w14:textId="77777777" w:rsidR="00CC1100" w:rsidRDefault="00CC1100" w:rsidP="00CC1100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CC1100"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p&lt;0.00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265BE77" id="_x0000_t202" coordsize="21600,21600" o:spt="202" path="m,l,21600r21600,l21600,xe">
                <v:stroke joinstyle="miter"/>
                <v:path gradientshapeok="t" o:connecttype="rect"/>
              </v:shapetype>
              <v:shape id="Textfeld 4" o:spid="_x0000_s1026" type="#_x0000_t202" style="position:absolute;margin-left:379.5pt;margin-top:14.55pt;width:79.4pt;height:29.1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" filled="f" stroked="f">
                <v:textbox style="mso-fit-shape-to-text:t">
                  <w:txbxContent>
                    <w:p w14:paraId="54E80478" w14:textId="77777777" w:rsidR="00CC1100" w:rsidRDefault="00CC1100" w:rsidP="00CC1100">
                      <w:pPr>
                        <w:pStyle w:val="StandardWeb"/>
                        <w:spacing w:before="0" w:beforeAutospacing="0" w:after="0" w:afterAutospacing="0"/>
                      </w:pPr>
                      <w:r w:rsidRPr="00CC1100">
                        <w:rPr>
                          <w:rFonts w:ascii="Calibri" w:hAnsi="Calibri"/>
                          <w:color w:val="000000"/>
                          <w:kern w:val="24"/>
                          <w:sz w:val="36"/>
                          <w:szCs w:val="36"/>
                        </w:rPr>
                        <w:t>p&lt;0.001</w:t>
                      </w:r>
                    </w:p>
                  </w:txbxContent>
                </v:textbox>
              </v:shape>
            </w:pict>
          </mc:Fallback>
        </mc:AlternateContent>
      </w:r>
      <w:r w:rsidRPr="00AA5667">
        <w:rPr>
          <w:noProof/>
          <w:lang w:val="de-DE" w:eastAsia="de-DE"/>
        </w:rPr>
        <w:drawing>
          <wp:inline distT="0" distB="0" distL="0" distR="0" wp14:anchorId="5138292A" wp14:editId="72900466">
            <wp:extent cx="5969000" cy="3873500"/>
            <wp:effectExtent l="0" t="0" r="0" b="0"/>
            <wp:docPr id="1" name="Grafik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87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0C271" w14:textId="030A20F6" w:rsidR="00CC1100" w:rsidRPr="00CC1100" w:rsidRDefault="00CC1100" w:rsidP="00CC1100">
      <w:pPr>
        <w:rPr>
          <w:rFonts w:ascii="Times New Roman" w:hAnsi="Times New Roman"/>
          <w:b/>
          <w:sz w:val="28"/>
          <w:szCs w:val="28"/>
        </w:rPr>
      </w:pPr>
      <w:proofErr w:type="spellStart"/>
      <w:r>
        <w:rPr>
          <w:b/>
          <w:bCs/>
          <w:color w:val="4F81BD"/>
          <w:sz w:val="18"/>
          <w:szCs w:val="18"/>
        </w:rPr>
        <w:t>a</w:t>
      </w:r>
      <w:r w:rsidRPr="00654D73">
        <w:rPr>
          <w:b/>
          <w:bCs/>
          <w:color w:val="4F81BD"/>
          <w:sz w:val="18"/>
          <w:szCs w:val="18"/>
        </w:rPr>
        <w:t>Figure</w:t>
      </w:r>
      <w:proofErr w:type="spellEnd"/>
      <w:r w:rsidRPr="00654D73">
        <w:rPr>
          <w:b/>
          <w:bCs/>
          <w:color w:val="4F81BD"/>
          <w:sz w:val="18"/>
          <w:szCs w:val="18"/>
        </w:rPr>
        <w:t xml:space="preserve"> </w:t>
      </w:r>
      <w:r>
        <w:rPr>
          <w:b/>
          <w:bCs/>
          <w:color w:val="4F81BD"/>
          <w:sz w:val="18"/>
          <w:szCs w:val="18"/>
        </w:rPr>
        <w:t>1</w:t>
      </w:r>
      <w:r w:rsidRPr="00654D73">
        <w:rPr>
          <w:b/>
          <w:bCs/>
          <w:color w:val="4F81BD"/>
          <w:sz w:val="18"/>
          <w:szCs w:val="18"/>
        </w:rPr>
        <w:t xml:space="preserve">: </w:t>
      </w:r>
      <w:r>
        <w:rPr>
          <w:b/>
          <w:bCs/>
          <w:color w:val="4F81BD"/>
          <w:sz w:val="18"/>
          <w:szCs w:val="18"/>
        </w:rPr>
        <w:t>Graphical depiction of fractional polynomial analysis</w:t>
      </w:r>
      <w:r w:rsidR="00935A90">
        <w:rPr>
          <w:b/>
          <w:bCs/>
          <w:color w:val="4F81BD"/>
          <w:sz w:val="18"/>
          <w:szCs w:val="18"/>
        </w:rPr>
        <w:t xml:space="preserve"> for the association of body temperature with lactate</w:t>
      </w:r>
      <w:r>
        <w:rPr>
          <w:b/>
          <w:bCs/>
          <w:color w:val="4F81BD"/>
          <w:sz w:val="18"/>
          <w:szCs w:val="18"/>
        </w:rPr>
        <w:t>; p-value for the overall significance of the association.</w:t>
      </w:r>
      <w:r w:rsidRPr="00CC1100">
        <w:rPr>
          <w:noProof/>
          <w:lang w:eastAsia="de-DE"/>
        </w:rPr>
        <w:t xml:space="preserve"> </w:t>
      </w:r>
      <w:r w:rsidR="00935A90" w:rsidRPr="00935A90">
        <w:rPr>
          <w:b/>
          <w:bCs/>
          <w:color w:val="4F81BD"/>
          <w:sz w:val="18"/>
          <w:szCs w:val="18"/>
        </w:rPr>
        <w:t>Dashed lines denote 95%CI’s.</w:t>
      </w:r>
      <w:r w:rsidR="00886BEA">
        <w:rPr>
          <w:b/>
          <w:bCs/>
          <w:color w:val="4F81BD"/>
          <w:sz w:val="18"/>
          <w:szCs w:val="18"/>
        </w:rPr>
        <w:t xml:space="preserve"> </w:t>
      </w:r>
      <w:r w:rsidR="00886BEA" w:rsidRPr="00481721">
        <w:rPr>
          <w:b/>
          <w:bCs/>
          <w:color w:val="4F81BD"/>
          <w:sz w:val="18"/>
          <w:szCs w:val="18"/>
        </w:rPr>
        <w:t>One</w:t>
      </w:r>
      <w:r w:rsidR="00886BEA" w:rsidRPr="003128FC">
        <w:rPr>
          <w:b/>
          <w:bCs/>
          <w:color w:val="4F81BD"/>
          <w:sz w:val="18"/>
          <w:szCs w:val="18"/>
        </w:rPr>
        <w:t xml:space="preserve"> outlier in body temperature with a temperature of &lt; 25°C </w:t>
      </w:r>
      <w:r w:rsidR="00886BEA">
        <w:rPr>
          <w:b/>
          <w:bCs/>
          <w:color w:val="4F81BD"/>
          <w:sz w:val="18"/>
          <w:szCs w:val="18"/>
        </w:rPr>
        <w:t>was excluded</w:t>
      </w:r>
      <w:r w:rsidR="00886BEA" w:rsidRPr="003128FC">
        <w:rPr>
          <w:b/>
          <w:bCs/>
          <w:color w:val="4F81BD"/>
          <w:sz w:val="18"/>
          <w:szCs w:val="18"/>
        </w:rPr>
        <w:t>.</w:t>
      </w:r>
    </w:p>
    <w:p w14:paraId="4FF05EEA" w14:textId="77777777" w:rsidR="00CC1100" w:rsidRDefault="00F32294" w:rsidP="009C38D1">
      <w:pPr>
        <w:rPr>
          <w:rFonts w:ascii="Times New Roman" w:hAnsi="Times New Roman"/>
          <w:b/>
          <w:sz w:val="28"/>
          <w:szCs w:val="28"/>
        </w:rPr>
      </w:pPr>
      <w:r>
        <w:rPr>
          <w:noProof/>
          <w:lang w:val="de-DE" w:eastAsia="de-DE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A05BC96" wp14:editId="69207FF6">
                <wp:simplePos x="0" y="0"/>
                <wp:positionH relativeFrom="column">
                  <wp:posOffset>4886325</wp:posOffset>
                </wp:positionH>
                <wp:positionV relativeFrom="paragraph">
                  <wp:posOffset>67945</wp:posOffset>
                </wp:positionV>
                <wp:extent cx="1008380" cy="370205"/>
                <wp:effectExtent l="0" t="0" r="0" b="0"/>
                <wp:wrapNone/>
                <wp:docPr id="10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0838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01CB78" w14:textId="77777777" w:rsidR="00CC1100" w:rsidRDefault="00CC1100" w:rsidP="00CC1100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CC1100"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p&lt;0.00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05BC96" id="_x0000_s1027" type="#_x0000_t202" style="position:absolute;margin-left:384.75pt;margin-top:5.35pt;width:79.4pt;height:29.1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" filled="f" stroked="f">
                <v:textbox style="mso-fit-shape-to-text:t">
                  <w:txbxContent>
                    <w:p w14:paraId="7E01CB78" w14:textId="77777777" w:rsidR="00CC1100" w:rsidRDefault="00CC1100" w:rsidP="00CC1100">
                      <w:pPr>
                        <w:pStyle w:val="StandardWeb"/>
                        <w:spacing w:before="0" w:beforeAutospacing="0" w:after="0" w:afterAutospacing="0"/>
                      </w:pPr>
                      <w:r w:rsidRPr="00CC1100">
                        <w:rPr>
                          <w:rFonts w:ascii="Calibri" w:hAnsi="Calibri"/>
                          <w:color w:val="000000"/>
                          <w:kern w:val="24"/>
                          <w:sz w:val="36"/>
                          <w:szCs w:val="36"/>
                        </w:rPr>
                        <w:t>p&lt;0.001</w:t>
                      </w:r>
                    </w:p>
                  </w:txbxContent>
                </v:textbox>
              </v:shape>
            </w:pict>
          </mc:Fallback>
        </mc:AlternateContent>
      </w:r>
      <w:r w:rsidRPr="00CC1100">
        <w:rPr>
          <w:rFonts w:ascii="Times New Roman" w:hAnsi="Times New Roman"/>
          <w:b/>
          <w:noProof/>
          <w:sz w:val="28"/>
          <w:szCs w:val="28"/>
          <w:lang w:val="de-DE" w:eastAsia="de-DE"/>
        </w:rPr>
        <w:drawing>
          <wp:inline distT="0" distB="0" distL="0" distR="0" wp14:anchorId="1ED9E66C" wp14:editId="28697FD9">
            <wp:extent cx="5969000" cy="3810000"/>
            <wp:effectExtent l="0" t="0" r="0" b="0"/>
            <wp:docPr id="2" name="Bild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60635" w14:textId="68C7D9E6" w:rsidR="00CC1100" w:rsidRPr="00CC1100" w:rsidRDefault="00CC1100" w:rsidP="00CC1100">
      <w:pPr>
        <w:rPr>
          <w:rFonts w:ascii="Times New Roman" w:hAnsi="Times New Roman"/>
          <w:b/>
          <w:sz w:val="28"/>
          <w:szCs w:val="28"/>
        </w:rPr>
      </w:pPr>
      <w:proofErr w:type="spellStart"/>
      <w:r>
        <w:rPr>
          <w:b/>
          <w:bCs/>
          <w:color w:val="4F81BD"/>
          <w:sz w:val="18"/>
          <w:szCs w:val="18"/>
        </w:rPr>
        <w:t>a</w:t>
      </w:r>
      <w:r w:rsidRPr="00654D73">
        <w:rPr>
          <w:b/>
          <w:bCs/>
          <w:color w:val="4F81BD"/>
          <w:sz w:val="18"/>
          <w:szCs w:val="18"/>
        </w:rPr>
        <w:t>Figure</w:t>
      </w:r>
      <w:proofErr w:type="spellEnd"/>
      <w:r w:rsidRPr="00654D73">
        <w:rPr>
          <w:b/>
          <w:bCs/>
          <w:color w:val="4F81BD"/>
          <w:sz w:val="18"/>
          <w:szCs w:val="18"/>
        </w:rPr>
        <w:t xml:space="preserve"> </w:t>
      </w:r>
      <w:r>
        <w:rPr>
          <w:b/>
          <w:bCs/>
          <w:color w:val="4F81BD"/>
          <w:sz w:val="18"/>
          <w:szCs w:val="18"/>
        </w:rPr>
        <w:t>2</w:t>
      </w:r>
      <w:r w:rsidRPr="00654D73">
        <w:rPr>
          <w:b/>
          <w:bCs/>
          <w:color w:val="4F81BD"/>
          <w:sz w:val="18"/>
          <w:szCs w:val="18"/>
        </w:rPr>
        <w:t xml:space="preserve">: </w:t>
      </w:r>
      <w:r>
        <w:rPr>
          <w:b/>
          <w:bCs/>
          <w:color w:val="4F81BD"/>
          <w:sz w:val="18"/>
          <w:szCs w:val="18"/>
        </w:rPr>
        <w:t>Graphical depiction of fractional polynomial analysis</w:t>
      </w:r>
      <w:r w:rsidR="00935A90">
        <w:rPr>
          <w:b/>
          <w:bCs/>
          <w:color w:val="4F81BD"/>
          <w:sz w:val="18"/>
          <w:szCs w:val="18"/>
        </w:rPr>
        <w:t xml:space="preserve"> for the association of body temperature with procalcitonin</w:t>
      </w:r>
      <w:r>
        <w:rPr>
          <w:b/>
          <w:bCs/>
          <w:color w:val="4F81BD"/>
          <w:sz w:val="18"/>
          <w:szCs w:val="18"/>
        </w:rPr>
        <w:t>; p-value for the overall significance of the association.</w:t>
      </w:r>
      <w:r w:rsidRPr="00CC1100">
        <w:rPr>
          <w:noProof/>
          <w:lang w:eastAsia="de-DE"/>
        </w:rPr>
        <w:t xml:space="preserve"> </w:t>
      </w:r>
      <w:r w:rsidR="00886BEA">
        <w:rPr>
          <w:b/>
          <w:bCs/>
          <w:color w:val="4F81BD"/>
          <w:sz w:val="18"/>
          <w:szCs w:val="18"/>
        </w:rPr>
        <w:t>Dashed lines denote 95%CI’s</w:t>
      </w:r>
      <w:r w:rsidR="00935A90" w:rsidRPr="00935A90">
        <w:rPr>
          <w:b/>
          <w:bCs/>
          <w:color w:val="4F81BD"/>
          <w:sz w:val="18"/>
          <w:szCs w:val="18"/>
        </w:rPr>
        <w:t>.</w:t>
      </w:r>
      <w:r w:rsidR="00886BEA">
        <w:rPr>
          <w:b/>
          <w:bCs/>
          <w:color w:val="4F81BD"/>
          <w:sz w:val="18"/>
          <w:szCs w:val="18"/>
        </w:rPr>
        <w:t xml:space="preserve"> </w:t>
      </w:r>
      <w:r w:rsidR="00886BEA" w:rsidRPr="00481721">
        <w:rPr>
          <w:b/>
          <w:bCs/>
          <w:color w:val="4F81BD"/>
          <w:sz w:val="18"/>
          <w:szCs w:val="18"/>
        </w:rPr>
        <w:t>One</w:t>
      </w:r>
      <w:r w:rsidR="00886BEA" w:rsidRPr="003128FC">
        <w:rPr>
          <w:b/>
          <w:bCs/>
          <w:color w:val="4F81BD"/>
          <w:sz w:val="18"/>
          <w:szCs w:val="18"/>
        </w:rPr>
        <w:t xml:space="preserve"> outlier in body temperature with a temperature of &lt; 25°C </w:t>
      </w:r>
      <w:r w:rsidR="00886BEA">
        <w:rPr>
          <w:b/>
          <w:bCs/>
          <w:color w:val="4F81BD"/>
          <w:sz w:val="18"/>
          <w:szCs w:val="18"/>
        </w:rPr>
        <w:t>was excluded</w:t>
      </w:r>
      <w:r w:rsidR="00886BEA" w:rsidRPr="003128FC">
        <w:rPr>
          <w:b/>
          <w:bCs/>
          <w:color w:val="4F81BD"/>
          <w:sz w:val="18"/>
          <w:szCs w:val="18"/>
        </w:rPr>
        <w:t>.</w:t>
      </w:r>
    </w:p>
    <w:p w14:paraId="71D8F8DE" w14:textId="77777777" w:rsidR="00CC1100" w:rsidRDefault="00F32294" w:rsidP="009C38D1">
      <w:pPr>
        <w:rPr>
          <w:rFonts w:ascii="Times New Roman" w:hAnsi="Times New Roman"/>
          <w:b/>
          <w:sz w:val="28"/>
          <w:szCs w:val="28"/>
        </w:rPr>
      </w:pPr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25A6DAA" wp14:editId="122DF7B0">
                <wp:simplePos x="0" y="0"/>
                <wp:positionH relativeFrom="column">
                  <wp:posOffset>1008380</wp:posOffset>
                </wp:positionH>
                <wp:positionV relativeFrom="paragraph">
                  <wp:posOffset>129540</wp:posOffset>
                </wp:positionV>
                <wp:extent cx="1008380" cy="370205"/>
                <wp:effectExtent l="0" t="0" r="0" b="0"/>
                <wp:wrapNone/>
                <wp:docPr id="9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0838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F8AA37" w14:textId="77777777" w:rsidR="00935A90" w:rsidRDefault="00935A90" w:rsidP="00935A90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935A90"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p&lt;0.00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5A6DAA" id="_x0000_s1028" type="#_x0000_t202" style="position:absolute;margin-left:79.4pt;margin-top:10.2pt;width:79.4pt;height:29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" filled="f" stroked="f">
                <v:textbox style="mso-fit-shape-to-text:t">
                  <w:txbxContent>
                    <w:p w14:paraId="46F8AA37" w14:textId="77777777" w:rsidR="00935A90" w:rsidRDefault="00935A90" w:rsidP="00935A90">
                      <w:pPr>
                        <w:pStyle w:val="StandardWeb"/>
                        <w:spacing w:before="0" w:beforeAutospacing="0" w:after="0" w:afterAutospacing="0"/>
                      </w:pPr>
                      <w:r w:rsidRPr="00935A90">
                        <w:rPr>
                          <w:rFonts w:ascii="Calibri" w:hAnsi="Calibri"/>
                          <w:color w:val="000000"/>
                          <w:kern w:val="24"/>
                          <w:sz w:val="36"/>
                          <w:szCs w:val="36"/>
                        </w:rPr>
                        <w:t>p&lt;0.001</w:t>
                      </w:r>
                    </w:p>
                  </w:txbxContent>
                </v:textbox>
              </v:shape>
            </w:pict>
          </mc:Fallback>
        </mc:AlternateContent>
      </w:r>
      <w:r w:rsidRPr="00935A90">
        <w:rPr>
          <w:rFonts w:ascii="Times New Roman" w:hAnsi="Times New Roman"/>
          <w:b/>
          <w:noProof/>
          <w:sz w:val="28"/>
          <w:szCs w:val="28"/>
          <w:lang w:val="de-DE" w:eastAsia="de-DE"/>
        </w:rPr>
        <w:drawing>
          <wp:inline distT="0" distB="0" distL="0" distR="0" wp14:anchorId="0883E831" wp14:editId="476F5DB1">
            <wp:extent cx="5981700" cy="3873500"/>
            <wp:effectExtent l="0" t="0" r="0" b="0"/>
            <wp:docPr id="3" name="Bild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387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03FC8" w14:textId="6179197F" w:rsidR="00935A90" w:rsidRPr="00CC1100" w:rsidRDefault="00935A90" w:rsidP="00935A90">
      <w:pPr>
        <w:rPr>
          <w:rFonts w:ascii="Times New Roman" w:hAnsi="Times New Roman"/>
          <w:b/>
          <w:sz w:val="28"/>
          <w:szCs w:val="28"/>
        </w:rPr>
      </w:pPr>
      <w:proofErr w:type="spellStart"/>
      <w:r>
        <w:rPr>
          <w:b/>
          <w:bCs/>
          <w:color w:val="4F81BD"/>
          <w:sz w:val="18"/>
          <w:szCs w:val="18"/>
        </w:rPr>
        <w:t>a</w:t>
      </w:r>
      <w:r w:rsidRPr="00654D73">
        <w:rPr>
          <w:b/>
          <w:bCs/>
          <w:color w:val="4F81BD"/>
          <w:sz w:val="18"/>
          <w:szCs w:val="18"/>
        </w:rPr>
        <w:t>Figure</w:t>
      </w:r>
      <w:proofErr w:type="spellEnd"/>
      <w:r w:rsidRPr="00654D73">
        <w:rPr>
          <w:b/>
          <w:bCs/>
          <w:color w:val="4F81BD"/>
          <w:sz w:val="18"/>
          <w:szCs w:val="18"/>
        </w:rPr>
        <w:t xml:space="preserve"> </w:t>
      </w:r>
      <w:proofErr w:type="gramStart"/>
      <w:r>
        <w:rPr>
          <w:b/>
          <w:bCs/>
          <w:color w:val="4F81BD"/>
          <w:sz w:val="18"/>
          <w:szCs w:val="18"/>
        </w:rPr>
        <w:t>3</w:t>
      </w:r>
      <w:r w:rsidRPr="00935A90">
        <w:rPr>
          <w:noProof/>
          <w:lang w:eastAsia="de-DE"/>
        </w:rPr>
        <w:t xml:space="preserve"> </w:t>
      </w:r>
      <w:r w:rsidRPr="00654D73">
        <w:rPr>
          <w:b/>
          <w:bCs/>
          <w:color w:val="4F81BD"/>
          <w:sz w:val="18"/>
          <w:szCs w:val="18"/>
        </w:rPr>
        <w:t>:</w:t>
      </w:r>
      <w:proofErr w:type="gramEnd"/>
      <w:r w:rsidRPr="00654D73">
        <w:rPr>
          <w:b/>
          <w:bCs/>
          <w:color w:val="4F81BD"/>
          <w:sz w:val="18"/>
          <w:szCs w:val="18"/>
        </w:rPr>
        <w:t xml:space="preserve"> </w:t>
      </w:r>
      <w:r>
        <w:rPr>
          <w:b/>
          <w:bCs/>
          <w:color w:val="4F81BD"/>
          <w:sz w:val="18"/>
          <w:szCs w:val="18"/>
        </w:rPr>
        <w:t xml:space="preserve">Graphical depiction of fractional polynomial analysis for the association of body temperature with </w:t>
      </w:r>
      <w:r w:rsidR="009C1CE0">
        <w:rPr>
          <w:b/>
          <w:bCs/>
          <w:color w:val="4F81BD"/>
          <w:sz w:val="18"/>
          <w:szCs w:val="18"/>
        </w:rPr>
        <w:t>outside temperature</w:t>
      </w:r>
      <w:r>
        <w:rPr>
          <w:b/>
          <w:bCs/>
          <w:color w:val="4F81BD"/>
          <w:sz w:val="18"/>
          <w:szCs w:val="18"/>
        </w:rPr>
        <w:t>; p-value for the overall significance of the association.</w:t>
      </w:r>
      <w:r w:rsidRPr="00CC1100">
        <w:rPr>
          <w:noProof/>
          <w:lang w:eastAsia="de-DE"/>
        </w:rPr>
        <w:t xml:space="preserve"> </w:t>
      </w:r>
      <w:r w:rsidRPr="00935A90">
        <w:rPr>
          <w:b/>
          <w:bCs/>
          <w:color w:val="4F81BD"/>
          <w:sz w:val="18"/>
          <w:szCs w:val="18"/>
        </w:rPr>
        <w:t>Dashed lines denote 95%CI’s.</w:t>
      </w:r>
      <w:r w:rsidR="00886BEA">
        <w:rPr>
          <w:b/>
          <w:bCs/>
          <w:color w:val="4F81BD"/>
          <w:sz w:val="18"/>
          <w:szCs w:val="18"/>
        </w:rPr>
        <w:t xml:space="preserve"> </w:t>
      </w:r>
      <w:r w:rsidR="00886BEA" w:rsidRPr="002D0C5F">
        <w:rPr>
          <w:b/>
          <w:bCs/>
          <w:color w:val="4F81BD"/>
          <w:sz w:val="18"/>
          <w:szCs w:val="18"/>
        </w:rPr>
        <w:t>One</w:t>
      </w:r>
      <w:r w:rsidR="00886BEA" w:rsidRPr="003128FC">
        <w:rPr>
          <w:b/>
          <w:bCs/>
          <w:color w:val="4F81BD"/>
          <w:sz w:val="18"/>
          <w:szCs w:val="18"/>
        </w:rPr>
        <w:t xml:space="preserve"> outlier in body temperature wi</w:t>
      </w:r>
      <w:r w:rsidR="00886BEA">
        <w:rPr>
          <w:b/>
          <w:bCs/>
          <w:color w:val="4F81BD"/>
          <w:sz w:val="18"/>
          <w:szCs w:val="18"/>
        </w:rPr>
        <w:t>th a temperature of &lt; 25°C and four</w:t>
      </w:r>
      <w:r w:rsidR="00886BEA" w:rsidRPr="003128FC">
        <w:rPr>
          <w:b/>
          <w:bCs/>
          <w:color w:val="4F81BD"/>
          <w:sz w:val="18"/>
          <w:szCs w:val="18"/>
        </w:rPr>
        <w:t xml:space="preserve"> outliers in outside temperature with a temperature of &lt; -15°C</w:t>
      </w:r>
      <w:r w:rsidR="00886BEA">
        <w:rPr>
          <w:b/>
          <w:bCs/>
          <w:color w:val="4F81BD"/>
          <w:sz w:val="18"/>
          <w:szCs w:val="18"/>
        </w:rPr>
        <w:t xml:space="preserve"> were excluded.</w:t>
      </w:r>
    </w:p>
    <w:p w14:paraId="6F2B9B1E" w14:textId="77777777" w:rsidR="00935A90" w:rsidRDefault="00935A90" w:rsidP="009C38D1">
      <w:pPr>
        <w:rPr>
          <w:rFonts w:ascii="Times New Roman" w:hAnsi="Times New Roman"/>
          <w:b/>
          <w:sz w:val="28"/>
          <w:szCs w:val="28"/>
        </w:rPr>
      </w:pPr>
    </w:p>
    <w:p w14:paraId="76EAC854" w14:textId="77777777" w:rsidR="0091411A" w:rsidRDefault="00F32294" w:rsidP="009C38D1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noProof/>
          <w:sz w:val="28"/>
          <w:szCs w:val="28"/>
          <w:lang w:val="de-DE" w:eastAsia="de-DE"/>
        </w:rPr>
        <w:drawing>
          <wp:inline distT="0" distB="0" distL="0" distR="0" wp14:anchorId="166A2A7E" wp14:editId="01ECD96D">
            <wp:extent cx="5613400" cy="3632200"/>
            <wp:effectExtent l="0" t="0" r="0" b="0"/>
            <wp:docPr id="4" name="Bild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4373A" w14:textId="11E7F864" w:rsidR="00726BDD" w:rsidRDefault="00726BDD" w:rsidP="009C38D1">
      <w:pPr>
        <w:rPr>
          <w:b/>
          <w:bCs/>
          <w:color w:val="4F81BD"/>
          <w:sz w:val="18"/>
          <w:szCs w:val="18"/>
        </w:rPr>
      </w:pPr>
      <w:proofErr w:type="spellStart"/>
      <w:r>
        <w:rPr>
          <w:b/>
          <w:bCs/>
          <w:color w:val="4F81BD"/>
          <w:sz w:val="18"/>
          <w:szCs w:val="18"/>
        </w:rPr>
        <w:t>a</w:t>
      </w:r>
      <w:r w:rsidRPr="00654D73">
        <w:rPr>
          <w:b/>
          <w:bCs/>
          <w:color w:val="4F81BD"/>
          <w:sz w:val="18"/>
          <w:szCs w:val="18"/>
        </w:rPr>
        <w:t>Figure</w:t>
      </w:r>
      <w:proofErr w:type="spellEnd"/>
      <w:r w:rsidRPr="00654D73">
        <w:rPr>
          <w:b/>
          <w:bCs/>
          <w:color w:val="4F81BD"/>
          <w:sz w:val="18"/>
          <w:szCs w:val="18"/>
        </w:rPr>
        <w:t xml:space="preserve"> </w:t>
      </w:r>
      <w:r w:rsidR="00935A90">
        <w:rPr>
          <w:b/>
          <w:bCs/>
          <w:color w:val="4F81BD"/>
          <w:sz w:val="18"/>
          <w:szCs w:val="18"/>
        </w:rPr>
        <w:t>4</w:t>
      </w:r>
      <w:r w:rsidRPr="00654D73">
        <w:rPr>
          <w:b/>
          <w:bCs/>
          <w:color w:val="4F81BD"/>
          <w:sz w:val="18"/>
          <w:szCs w:val="18"/>
        </w:rPr>
        <w:t xml:space="preserve">: </w:t>
      </w:r>
      <w:r>
        <w:rPr>
          <w:b/>
          <w:bCs/>
          <w:color w:val="4F81BD"/>
          <w:sz w:val="18"/>
          <w:szCs w:val="18"/>
        </w:rPr>
        <w:t xml:space="preserve">Violin Plot for average outside temperature associated with body temperature intervals. </w:t>
      </w:r>
      <w:r w:rsidRPr="00726BDD">
        <w:rPr>
          <w:b/>
          <w:bCs/>
          <w:color w:val="4F81BD"/>
          <w:sz w:val="18"/>
          <w:szCs w:val="18"/>
        </w:rPr>
        <w:t xml:space="preserve">p-value for overall difference, each </w:t>
      </w:r>
      <w:r>
        <w:rPr>
          <w:b/>
          <w:bCs/>
          <w:color w:val="4F81BD"/>
          <w:sz w:val="18"/>
          <w:szCs w:val="18"/>
        </w:rPr>
        <w:t>superscript</w:t>
      </w:r>
      <w:r w:rsidRPr="00726BDD">
        <w:rPr>
          <w:b/>
          <w:bCs/>
          <w:color w:val="4F81BD"/>
          <w:sz w:val="18"/>
          <w:szCs w:val="18"/>
        </w:rPr>
        <w:t xml:space="preserve"> letter denotes a homogenous subgroup with increasing values from a to d, categories not sharing a common letter are significantly different from each other. Kruskal-Wallis-Test with stepwise post-hoc comparison.</w:t>
      </w:r>
    </w:p>
    <w:p w14:paraId="6B14887F" w14:textId="77777777" w:rsidR="002C4AB1" w:rsidRDefault="002C4AB1" w:rsidP="002C4AB1">
      <w:pPr>
        <w:autoSpaceDE w:val="0"/>
        <w:autoSpaceDN w:val="0"/>
        <w:adjustRightInd w:val="0"/>
      </w:pPr>
      <w:r w:rsidRPr="00AA5667">
        <w:rPr>
          <w:noProof/>
          <w:lang w:val="de-DE" w:eastAsia="de-DE"/>
        </w:rPr>
        <w:lastRenderedPageBreak/>
        <w:drawing>
          <wp:inline distT="0" distB="0" distL="0" distR="0" wp14:anchorId="62A6FB1E" wp14:editId="3AFCA1F7">
            <wp:extent cx="5765800" cy="3403600"/>
            <wp:effectExtent l="0" t="0" r="0" b="0"/>
            <wp:docPr id="12" name="Grafik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2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5518C" w14:textId="77777777" w:rsidR="002C4AB1" w:rsidRDefault="002C4AB1" w:rsidP="002C4AB1">
      <w:pPr>
        <w:autoSpaceDE w:val="0"/>
        <w:autoSpaceDN w:val="0"/>
        <w:adjustRightInd w:val="0"/>
      </w:pPr>
    </w:p>
    <w:p w14:paraId="65D6206E" w14:textId="77777777" w:rsidR="002C4AB1" w:rsidRDefault="002C4AB1" w:rsidP="002C4AB1">
      <w:pPr>
        <w:spacing w:line="480" w:lineRule="auto"/>
        <w:jc w:val="both"/>
      </w:pPr>
      <w:proofErr w:type="spellStart"/>
      <w:r>
        <w:rPr>
          <w:b/>
          <w:bCs/>
          <w:color w:val="4F81BD"/>
          <w:sz w:val="18"/>
          <w:szCs w:val="18"/>
        </w:rPr>
        <w:t>a</w:t>
      </w:r>
      <w:r w:rsidRPr="009C38D1">
        <w:rPr>
          <w:b/>
          <w:bCs/>
          <w:color w:val="4F81BD"/>
          <w:sz w:val="18"/>
          <w:szCs w:val="18"/>
        </w:rPr>
        <w:t>Figure</w:t>
      </w:r>
      <w:proofErr w:type="spellEnd"/>
      <w:r w:rsidRPr="009C38D1">
        <w:rPr>
          <w:b/>
          <w:bCs/>
          <w:color w:val="4F81BD"/>
          <w:sz w:val="18"/>
          <w:szCs w:val="18"/>
        </w:rPr>
        <w:t xml:space="preserve"> </w:t>
      </w:r>
      <w:r>
        <w:rPr>
          <w:b/>
          <w:bCs/>
          <w:color w:val="4F81BD"/>
          <w:sz w:val="18"/>
          <w:szCs w:val="18"/>
        </w:rPr>
        <w:t>5</w:t>
      </w:r>
      <w:r w:rsidRPr="009C38D1">
        <w:rPr>
          <w:b/>
          <w:bCs/>
          <w:color w:val="4F81BD"/>
          <w:sz w:val="18"/>
          <w:szCs w:val="18"/>
        </w:rPr>
        <w:t>: Survival curves up to day 28 for body temperature categories. p&lt;0.001 for overall difference.</w:t>
      </w:r>
    </w:p>
    <w:p w14:paraId="0B30D2D2" w14:textId="77777777" w:rsidR="002C4AB1" w:rsidRDefault="002C4AB1" w:rsidP="009C38D1">
      <w:pPr>
        <w:rPr>
          <w:rFonts w:ascii="Times New Roman" w:hAnsi="Times New Roman"/>
          <w:b/>
          <w:sz w:val="28"/>
          <w:szCs w:val="28"/>
        </w:rPr>
      </w:pPr>
    </w:p>
    <w:p w14:paraId="2A977786" w14:textId="77777777" w:rsidR="00654D73" w:rsidRPr="00654D73" w:rsidRDefault="00F32294" w:rsidP="00654D73">
      <w:pPr>
        <w:spacing w:line="480" w:lineRule="auto"/>
        <w:jc w:val="both"/>
        <w:rPr>
          <w:b/>
          <w:bCs/>
          <w:color w:val="4F81BD"/>
          <w:sz w:val="18"/>
          <w:szCs w:val="18"/>
        </w:rPr>
      </w:pPr>
      <w:r w:rsidRPr="00AA5667">
        <w:rPr>
          <w:b/>
          <w:noProof/>
          <w:color w:val="4F81BD"/>
          <w:sz w:val="18"/>
          <w:szCs w:val="18"/>
          <w:lang w:val="de-DE" w:eastAsia="de-DE"/>
        </w:rPr>
        <w:drawing>
          <wp:inline distT="0" distB="0" distL="0" distR="0" wp14:anchorId="765DE02B" wp14:editId="0A6DCCF6">
            <wp:extent cx="5765800" cy="3403600"/>
            <wp:effectExtent l="0" t="0" r="0" b="0"/>
            <wp:docPr id="5" name="Grafik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/>
                    <pic:cNvPicPr>
                      <a:picLocks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12626" w14:textId="55818B2E" w:rsidR="00654D73" w:rsidRDefault="00654D73" w:rsidP="00654D73">
      <w:pPr>
        <w:spacing w:line="480" w:lineRule="auto"/>
        <w:jc w:val="both"/>
      </w:pPr>
      <w:proofErr w:type="spellStart"/>
      <w:r>
        <w:rPr>
          <w:b/>
          <w:bCs/>
          <w:color w:val="4F81BD"/>
          <w:sz w:val="18"/>
          <w:szCs w:val="18"/>
        </w:rPr>
        <w:t>a</w:t>
      </w:r>
      <w:r w:rsidRPr="00654D73">
        <w:rPr>
          <w:b/>
          <w:bCs/>
          <w:color w:val="4F81BD"/>
          <w:sz w:val="18"/>
          <w:szCs w:val="18"/>
        </w:rPr>
        <w:t>Figure</w:t>
      </w:r>
      <w:proofErr w:type="spellEnd"/>
      <w:r w:rsidRPr="00654D73">
        <w:rPr>
          <w:b/>
          <w:bCs/>
          <w:color w:val="4F81BD"/>
          <w:sz w:val="18"/>
          <w:szCs w:val="18"/>
        </w:rPr>
        <w:t xml:space="preserve"> </w:t>
      </w:r>
      <w:r w:rsidR="002C4AB1">
        <w:rPr>
          <w:b/>
          <w:bCs/>
          <w:color w:val="4F81BD"/>
          <w:sz w:val="18"/>
          <w:szCs w:val="18"/>
        </w:rPr>
        <w:t>6</w:t>
      </w:r>
      <w:r w:rsidRPr="00654D73">
        <w:rPr>
          <w:b/>
          <w:bCs/>
          <w:color w:val="4F81BD"/>
          <w:sz w:val="18"/>
          <w:szCs w:val="18"/>
        </w:rPr>
        <w:t>: 28-day mortality rate associated with body temperature intervals (°C). p&lt;0.001 for overall difference, each superscript letter denotes a homogenous subgroup with increasing mortality from a to d, categories not sharing a common letter are significantly different from each other. Chi-Square with z-test post-hoc analysis.</w:t>
      </w:r>
    </w:p>
    <w:p w14:paraId="65B14ACE" w14:textId="77777777" w:rsidR="00654D73" w:rsidRDefault="00F32294" w:rsidP="009C38D1">
      <w:pPr>
        <w:rPr>
          <w:rFonts w:ascii="Times New Roman" w:hAnsi="Times New Roman"/>
          <w:b/>
          <w:sz w:val="28"/>
          <w:szCs w:val="28"/>
        </w:rPr>
      </w:pPr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5C9CCF" wp14:editId="48F887D1">
                <wp:simplePos x="0" y="0"/>
                <wp:positionH relativeFrom="column">
                  <wp:posOffset>4867275</wp:posOffset>
                </wp:positionH>
                <wp:positionV relativeFrom="paragraph">
                  <wp:posOffset>144145</wp:posOffset>
                </wp:positionV>
                <wp:extent cx="1008380" cy="370205"/>
                <wp:effectExtent l="0" t="0" r="0" b="0"/>
                <wp:wrapNone/>
                <wp:docPr id="8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008380" cy="3702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E1DDBA" w14:textId="77777777" w:rsidR="00935A90" w:rsidRDefault="00935A90" w:rsidP="00935A90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 w:rsidRPr="00935A90">
                              <w:rPr>
                                <w:rFonts w:ascii="Calibri" w:hAnsi="Calibr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p&lt;0.00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5C9CCF" id="_x0000_s1029" type="#_x0000_t202" style="position:absolute;margin-left:383.25pt;margin-top:11.35pt;width:79.4pt;height:29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" filled="f" stroked="f">
                <v:textbox style="mso-fit-shape-to-text:t">
                  <w:txbxContent>
                    <w:p w14:paraId="3AE1DDBA" w14:textId="77777777" w:rsidR="00935A90" w:rsidRDefault="00935A90" w:rsidP="00935A90">
                      <w:pPr>
                        <w:pStyle w:val="StandardWeb"/>
                        <w:spacing w:before="0" w:beforeAutospacing="0" w:after="0" w:afterAutospacing="0"/>
                      </w:pPr>
                      <w:r w:rsidRPr="00935A90">
                        <w:rPr>
                          <w:rFonts w:ascii="Calibri" w:hAnsi="Calibri"/>
                          <w:color w:val="000000"/>
                          <w:kern w:val="24"/>
                          <w:sz w:val="36"/>
                          <w:szCs w:val="36"/>
                        </w:rPr>
                        <w:t>p&lt;0.001</w:t>
                      </w:r>
                    </w:p>
                  </w:txbxContent>
                </v:textbox>
              </v:shape>
            </w:pict>
          </mc:Fallback>
        </mc:AlternateContent>
      </w:r>
      <w:r w:rsidRPr="00935A90">
        <w:rPr>
          <w:rFonts w:ascii="Times New Roman" w:hAnsi="Times New Roman"/>
          <w:b/>
          <w:noProof/>
          <w:sz w:val="28"/>
          <w:szCs w:val="28"/>
          <w:lang w:val="de-DE" w:eastAsia="de-DE"/>
        </w:rPr>
        <w:drawing>
          <wp:inline distT="0" distB="0" distL="0" distR="0" wp14:anchorId="017F35DF" wp14:editId="0842506E">
            <wp:extent cx="5969000" cy="3886200"/>
            <wp:effectExtent l="0" t="0" r="0" b="0"/>
            <wp:docPr id="6" name="Bild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FBA38" w14:textId="5DC27A45" w:rsidR="00935A90" w:rsidRPr="00CC1100" w:rsidRDefault="00935A90" w:rsidP="00935A90">
      <w:pPr>
        <w:rPr>
          <w:rFonts w:ascii="Times New Roman" w:hAnsi="Times New Roman"/>
          <w:b/>
          <w:sz w:val="28"/>
          <w:szCs w:val="28"/>
        </w:rPr>
      </w:pPr>
      <w:proofErr w:type="spellStart"/>
      <w:r>
        <w:rPr>
          <w:b/>
          <w:bCs/>
          <w:color w:val="4F81BD"/>
          <w:sz w:val="18"/>
          <w:szCs w:val="18"/>
        </w:rPr>
        <w:t>a</w:t>
      </w:r>
      <w:r w:rsidRPr="00654D73">
        <w:rPr>
          <w:b/>
          <w:bCs/>
          <w:color w:val="4F81BD"/>
          <w:sz w:val="18"/>
          <w:szCs w:val="18"/>
        </w:rPr>
        <w:t>Figure</w:t>
      </w:r>
      <w:proofErr w:type="spellEnd"/>
      <w:r w:rsidRPr="00654D73">
        <w:rPr>
          <w:b/>
          <w:bCs/>
          <w:color w:val="4F81BD"/>
          <w:sz w:val="18"/>
          <w:szCs w:val="18"/>
        </w:rPr>
        <w:t xml:space="preserve"> </w:t>
      </w:r>
      <w:r w:rsidR="002C4AB1">
        <w:rPr>
          <w:b/>
          <w:bCs/>
          <w:color w:val="4F81BD"/>
          <w:sz w:val="18"/>
          <w:szCs w:val="18"/>
        </w:rPr>
        <w:t>7</w:t>
      </w:r>
      <w:r w:rsidRPr="00935A90">
        <w:rPr>
          <w:noProof/>
          <w:lang w:eastAsia="de-DE"/>
        </w:rPr>
        <w:t xml:space="preserve"> </w:t>
      </w:r>
      <w:r w:rsidRPr="00654D73">
        <w:rPr>
          <w:b/>
          <w:bCs/>
          <w:color w:val="4F81BD"/>
          <w:sz w:val="18"/>
          <w:szCs w:val="18"/>
        </w:rPr>
        <w:t xml:space="preserve">: </w:t>
      </w:r>
      <w:r>
        <w:rPr>
          <w:b/>
          <w:bCs/>
          <w:color w:val="4F81BD"/>
          <w:sz w:val="18"/>
          <w:szCs w:val="18"/>
        </w:rPr>
        <w:t>Graphical depiction of fractional polynomial analysis for the association of body temperature with 28-day mortality; p-value for the overall significance of the association.</w:t>
      </w:r>
      <w:r w:rsidRPr="00CC1100">
        <w:rPr>
          <w:noProof/>
          <w:lang w:eastAsia="de-DE"/>
        </w:rPr>
        <w:t xml:space="preserve"> </w:t>
      </w:r>
      <w:r w:rsidRPr="00935A90">
        <w:rPr>
          <w:b/>
          <w:bCs/>
          <w:color w:val="4F81BD"/>
          <w:sz w:val="18"/>
          <w:szCs w:val="18"/>
        </w:rPr>
        <w:t>Dashed lines denote 95%CI’s.</w:t>
      </w:r>
      <w:r w:rsidR="00886BEA">
        <w:rPr>
          <w:b/>
          <w:bCs/>
          <w:color w:val="4F81BD"/>
          <w:sz w:val="18"/>
          <w:szCs w:val="18"/>
        </w:rPr>
        <w:t xml:space="preserve"> </w:t>
      </w:r>
      <w:r w:rsidR="00886BEA" w:rsidRPr="00481721">
        <w:rPr>
          <w:b/>
          <w:bCs/>
          <w:color w:val="4F81BD"/>
          <w:sz w:val="18"/>
          <w:szCs w:val="18"/>
        </w:rPr>
        <w:t>One</w:t>
      </w:r>
      <w:r w:rsidR="00886BEA" w:rsidRPr="003128FC">
        <w:rPr>
          <w:b/>
          <w:bCs/>
          <w:color w:val="4F81BD"/>
          <w:sz w:val="18"/>
          <w:szCs w:val="18"/>
        </w:rPr>
        <w:t xml:space="preserve"> outlier in body temperature with a temperature of &lt; 25°C </w:t>
      </w:r>
      <w:r w:rsidR="00886BEA">
        <w:rPr>
          <w:b/>
          <w:bCs/>
          <w:color w:val="4F81BD"/>
          <w:sz w:val="18"/>
          <w:szCs w:val="18"/>
        </w:rPr>
        <w:t>was excluded</w:t>
      </w:r>
      <w:r w:rsidR="00886BEA" w:rsidRPr="003128FC">
        <w:rPr>
          <w:b/>
          <w:bCs/>
          <w:color w:val="4F81BD"/>
          <w:sz w:val="18"/>
          <w:szCs w:val="18"/>
        </w:rPr>
        <w:t>.</w:t>
      </w:r>
    </w:p>
    <w:p w14:paraId="6DE7DA12" w14:textId="77777777" w:rsidR="00935A90" w:rsidRDefault="00935A90" w:rsidP="009C38D1">
      <w:pPr>
        <w:rPr>
          <w:rFonts w:ascii="Times New Roman" w:hAnsi="Times New Roman"/>
          <w:b/>
          <w:sz w:val="28"/>
          <w:szCs w:val="28"/>
        </w:rPr>
      </w:pPr>
    </w:p>
    <w:p w14:paraId="6C36EE6D" w14:textId="77777777" w:rsidR="009C38D1" w:rsidRDefault="009C38D1" w:rsidP="003A5233"/>
    <w:sectPr w:rsidR="009C38D1" w:rsidSect="00886BEA">
      <w:pgSz w:w="12240" w:h="15840"/>
      <w:pgMar w:top="568" w:right="1417" w:bottom="26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1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514"/>
    <w:rsid w:val="000145F9"/>
    <w:rsid w:val="00034149"/>
    <w:rsid w:val="0003427A"/>
    <w:rsid w:val="00083371"/>
    <w:rsid w:val="0009105C"/>
    <w:rsid w:val="000B4B5F"/>
    <w:rsid w:val="000E1F88"/>
    <w:rsid w:val="000F2D03"/>
    <w:rsid w:val="00102328"/>
    <w:rsid w:val="00102340"/>
    <w:rsid w:val="00117569"/>
    <w:rsid w:val="0012337E"/>
    <w:rsid w:val="00133BB4"/>
    <w:rsid w:val="001613E8"/>
    <w:rsid w:val="00163B7C"/>
    <w:rsid w:val="001800B6"/>
    <w:rsid w:val="00190EFF"/>
    <w:rsid w:val="00192F30"/>
    <w:rsid w:val="00196803"/>
    <w:rsid w:val="001A31A6"/>
    <w:rsid w:val="001B1209"/>
    <w:rsid w:val="001B537E"/>
    <w:rsid w:val="001C1854"/>
    <w:rsid w:val="001C2530"/>
    <w:rsid w:val="001D40D8"/>
    <w:rsid w:val="001E0F71"/>
    <w:rsid w:val="001F2E00"/>
    <w:rsid w:val="0020461D"/>
    <w:rsid w:val="00260D49"/>
    <w:rsid w:val="00261AC7"/>
    <w:rsid w:val="00283396"/>
    <w:rsid w:val="002C4AB1"/>
    <w:rsid w:val="003318D0"/>
    <w:rsid w:val="00345A97"/>
    <w:rsid w:val="003A5233"/>
    <w:rsid w:val="003B5046"/>
    <w:rsid w:val="003D4C03"/>
    <w:rsid w:val="00402AB9"/>
    <w:rsid w:val="004336A6"/>
    <w:rsid w:val="00442C6F"/>
    <w:rsid w:val="004C2B84"/>
    <w:rsid w:val="004D331D"/>
    <w:rsid w:val="004D6E99"/>
    <w:rsid w:val="00512CF2"/>
    <w:rsid w:val="0052455C"/>
    <w:rsid w:val="005310DC"/>
    <w:rsid w:val="00552798"/>
    <w:rsid w:val="005D2E57"/>
    <w:rsid w:val="00603D9E"/>
    <w:rsid w:val="00654D73"/>
    <w:rsid w:val="00685287"/>
    <w:rsid w:val="006D48B3"/>
    <w:rsid w:val="006F7425"/>
    <w:rsid w:val="007017F5"/>
    <w:rsid w:val="007107B8"/>
    <w:rsid w:val="00715F4F"/>
    <w:rsid w:val="00726BDD"/>
    <w:rsid w:val="00730383"/>
    <w:rsid w:val="007421B7"/>
    <w:rsid w:val="00761288"/>
    <w:rsid w:val="00771EC7"/>
    <w:rsid w:val="007862BB"/>
    <w:rsid w:val="007C2CC9"/>
    <w:rsid w:val="007D0633"/>
    <w:rsid w:val="007F2D96"/>
    <w:rsid w:val="00810589"/>
    <w:rsid w:val="00814075"/>
    <w:rsid w:val="008445C0"/>
    <w:rsid w:val="00886BEA"/>
    <w:rsid w:val="0089244A"/>
    <w:rsid w:val="008A3D77"/>
    <w:rsid w:val="008B35C6"/>
    <w:rsid w:val="008E21C8"/>
    <w:rsid w:val="008E6979"/>
    <w:rsid w:val="00902CCE"/>
    <w:rsid w:val="0091411A"/>
    <w:rsid w:val="00922D5C"/>
    <w:rsid w:val="00934263"/>
    <w:rsid w:val="00935A90"/>
    <w:rsid w:val="00946536"/>
    <w:rsid w:val="00972C51"/>
    <w:rsid w:val="00983E4C"/>
    <w:rsid w:val="009C1CE0"/>
    <w:rsid w:val="009C38D1"/>
    <w:rsid w:val="00A170DF"/>
    <w:rsid w:val="00A22A3D"/>
    <w:rsid w:val="00A32537"/>
    <w:rsid w:val="00A76005"/>
    <w:rsid w:val="00AA5667"/>
    <w:rsid w:val="00AD14FA"/>
    <w:rsid w:val="00AE1EDE"/>
    <w:rsid w:val="00AF720C"/>
    <w:rsid w:val="00B21DA8"/>
    <w:rsid w:val="00B25BBA"/>
    <w:rsid w:val="00B26C47"/>
    <w:rsid w:val="00B31A7B"/>
    <w:rsid w:val="00B46842"/>
    <w:rsid w:val="00B5502A"/>
    <w:rsid w:val="00B61892"/>
    <w:rsid w:val="00B7235F"/>
    <w:rsid w:val="00BB1600"/>
    <w:rsid w:val="00BD1169"/>
    <w:rsid w:val="00BE78AA"/>
    <w:rsid w:val="00C372F9"/>
    <w:rsid w:val="00C42F89"/>
    <w:rsid w:val="00C43E72"/>
    <w:rsid w:val="00C4748A"/>
    <w:rsid w:val="00CA4514"/>
    <w:rsid w:val="00CC1100"/>
    <w:rsid w:val="00CC5514"/>
    <w:rsid w:val="00CE6798"/>
    <w:rsid w:val="00D23D8E"/>
    <w:rsid w:val="00D46CC8"/>
    <w:rsid w:val="00D478F2"/>
    <w:rsid w:val="00D60BE7"/>
    <w:rsid w:val="00D71FBB"/>
    <w:rsid w:val="00DA7CC4"/>
    <w:rsid w:val="00DB1023"/>
    <w:rsid w:val="00DB2AEE"/>
    <w:rsid w:val="00DD0DA1"/>
    <w:rsid w:val="00DD43A0"/>
    <w:rsid w:val="00DD764B"/>
    <w:rsid w:val="00DF6A79"/>
    <w:rsid w:val="00E108AD"/>
    <w:rsid w:val="00E41935"/>
    <w:rsid w:val="00E85459"/>
    <w:rsid w:val="00EB22F2"/>
    <w:rsid w:val="00F0012F"/>
    <w:rsid w:val="00F13E0A"/>
    <w:rsid w:val="00F32294"/>
    <w:rsid w:val="00F55801"/>
    <w:rsid w:val="00F76593"/>
    <w:rsid w:val="00F82CFC"/>
    <w:rsid w:val="00FC06C8"/>
    <w:rsid w:val="00FD23F1"/>
    <w:rsid w:val="00FD3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2EFF5F"/>
  <w15:docId w15:val="{EB77217E-0356-6045-BC90-971782666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26BDD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26BDD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41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034149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7F2D96"/>
    <w:pPr>
      <w:spacing w:line="240" w:lineRule="auto"/>
    </w:pPr>
    <w:rPr>
      <w:b/>
      <w:bCs/>
      <w:color w:val="4F81BD"/>
      <w:sz w:val="18"/>
      <w:szCs w:val="18"/>
    </w:rPr>
  </w:style>
  <w:style w:type="table" w:styleId="Tabellenraster">
    <w:name w:val="Table Grid"/>
    <w:basedOn w:val="NormaleTabelle"/>
    <w:uiPriority w:val="59"/>
    <w:rsid w:val="008A3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B4B5F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B25BB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uiPriority w:val="10"/>
    <w:rsid w:val="00B25BBA"/>
    <w:rPr>
      <w:rFonts w:ascii="Cambria" w:eastAsia="Times New Roman" w:hAnsi="Cambria" w:cs="Times New Roman"/>
      <w:b/>
      <w:bCs/>
      <w:kern w:val="28"/>
      <w:sz w:val="32"/>
      <w:szCs w:val="32"/>
      <w:lang w:val="en-US" w:eastAsia="en-US"/>
    </w:rPr>
  </w:style>
  <w:style w:type="character" w:customStyle="1" w:styleId="berschrift2Zchn">
    <w:name w:val="Überschrift 2 Zchn"/>
    <w:link w:val="berschrift2"/>
    <w:uiPriority w:val="9"/>
    <w:rsid w:val="00726BDD"/>
    <w:rPr>
      <w:rFonts w:ascii="Cambria" w:eastAsia="Times New Roman" w:hAnsi="Cambria"/>
      <w:b/>
      <w:bCs/>
      <w:color w:val="4F81BD"/>
      <w:sz w:val="26"/>
      <w:szCs w:val="26"/>
      <w:lang w:eastAsia="en-US"/>
    </w:rPr>
  </w:style>
  <w:style w:type="character" w:customStyle="1" w:styleId="berschrift1Zchn">
    <w:name w:val="Überschrift 1 Zchn"/>
    <w:link w:val="berschrift1"/>
    <w:uiPriority w:val="9"/>
    <w:rsid w:val="00726BDD"/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styleId="Kommentarzeichen">
    <w:name w:val="annotation reference"/>
    <w:uiPriority w:val="99"/>
    <w:semiHidden/>
    <w:unhideWhenUsed/>
    <w:rsid w:val="000833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3371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sid w:val="00083371"/>
    <w:rPr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3371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083371"/>
    <w:rPr>
      <w:b/>
      <w:bCs/>
      <w:lang w:val="en-US" w:eastAsia="en-US"/>
    </w:rPr>
  </w:style>
  <w:style w:type="paragraph" w:styleId="berarbeitung">
    <w:name w:val="Revision"/>
    <w:hidden/>
    <w:uiPriority w:val="99"/>
    <w:semiHidden/>
    <w:rsid w:val="001F2E00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8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6</Words>
  <Characters>5588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6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-Rüddel, Daniel</dc:creator>
  <cp:lastModifiedBy>Daniel Thomas-Rüddel</cp:lastModifiedBy>
  <cp:revision>2</cp:revision>
  <cp:lastPrinted>2017-04-28T07:25:00Z</cp:lastPrinted>
  <dcterms:created xsi:type="dcterms:W3CDTF">2021-09-20T18:57:00Z</dcterms:created>
  <dcterms:modified xsi:type="dcterms:W3CDTF">2021-09-20T18:57:00Z</dcterms:modified>
</cp:coreProperties>
</file>